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BCD3D" w14:textId="77777777" w:rsidR="00070D94" w:rsidRPr="007E2B72" w:rsidRDefault="00070D94" w:rsidP="00070D94">
      <w:pPr>
        <w:shd w:val="clear" w:color="auto" w:fill="FFFFFF"/>
        <w:spacing w:after="210" w:line="276" w:lineRule="auto"/>
        <w:rPr>
          <w:bCs/>
          <w:lang w:eastAsia="en-AU"/>
        </w:rPr>
      </w:pPr>
      <w:r>
        <w:rPr>
          <w:bCs/>
          <w:lang w:eastAsia="en-AU"/>
        </w:rPr>
        <w:t>Additional File 3</w:t>
      </w:r>
      <w:r w:rsidRPr="00366EC7">
        <w:rPr>
          <w:bCs/>
          <w:lang w:eastAsia="en-AU"/>
        </w:rPr>
        <w:t>: D</w:t>
      </w:r>
      <w:r>
        <w:rPr>
          <w:bCs/>
          <w:lang w:eastAsia="en-AU"/>
        </w:rPr>
        <w:t>ietitians’ Workshop</w:t>
      </w:r>
      <w:r w:rsidRPr="00366EC7">
        <w:rPr>
          <w:bCs/>
          <w:lang w:eastAsia="en-AU"/>
        </w:rPr>
        <w:t xml:space="preserve"> pre-post </w:t>
      </w:r>
      <w:r>
        <w:rPr>
          <w:bCs/>
          <w:lang w:eastAsia="en-AU"/>
        </w:rPr>
        <w:t>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6620"/>
      </w:tblGrid>
      <w:tr w:rsidR="00070D94" w14:paraId="18F3DF33" w14:textId="77777777" w:rsidTr="00A22EEC">
        <w:trPr>
          <w:trHeight w:val="1177"/>
        </w:trPr>
        <w:tc>
          <w:tcPr>
            <w:tcW w:w="2405" w:type="dxa"/>
          </w:tcPr>
          <w:p w14:paraId="106D58AD" w14:textId="77777777" w:rsidR="00070D94" w:rsidRDefault="00070D94" w:rsidP="00A22E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67D4">
              <w:rPr>
                <w:b/>
                <w:noProof/>
                <w:lang w:val="en-GB"/>
              </w:rPr>
              <w:drawing>
                <wp:anchor distT="0" distB="0" distL="114300" distR="114300" simplePos="0" relativeHeight="251659264" behindDoc="0" locked="0" layoutInCell="1" allowOverlap="1" wp14:anchorId="1EEF0B93" wp14:editId="539BD9CC">
                  <wp:simplePos x="0" y="0"/>
                  <wp:positionH relativeFrom="margin">
                    <wp:posOffset>-6350</wp:posOffset>
                  </wp:positionH>
                  <wp:positionV relativeFrom="paragraph">
                    <wp:posOffset>8255</wp:posOffset>
                  </wp:positionV>
                  <wp:extent cx="1381125" cy="647700"/>
                  <wp:effectExtent l="0" t="0" r="9525" b="0"/>
                  <wp:wrapSquare wrapText="bothSides"/>
                  <wp:docPr id="7" name="Picture 7" descr="A picture containing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223" w:type="dxa"/>
            <w:vAlign w:val="center"/>
          </w:tcPr>
          <w:p w14:paraId="4DEF98FF" w14:textId="77777777" w:rsidR="00070D94" w:rsidRPr="007D67D4" w:rsidRDefault="00070D94" w:rsidP="00A22EEC">
            <w:pPr>
              <w:rPr>
                <w:b/>
              </w:rPr>
            </w:pPr>
            <w:r w:rsidRPr="007D67D4">
              <w:rPr>
                <w:b/>
              </w:rPr>
              <w:t>Nutrition and Age-Related Macular Degeneration:</w:t>
            </w:r>
          </w:p>
          <w:p w14:paraId="7BCD58A8" w14:textId="77777777" w:rsidR="00070D94" w:rsidRPr="007D67D4" w:rsidRDefault="00070D94" w:rsidP="00A22EEC">
            <w:pPr>
              <w:rPr>
                <w:b/>
              </w:rPr>
            </w:pPr>
            <w:r w:rsidRPr="007D67D4">
              <w:rPr>
                <w:b/>
              </w:rPr>
              <w:t>Pre-workshop Survey</w:t>
            </w:r>
          </w:p>
          <w:p w14:paraId="0FCF2610" w14:textId="77777777" w:rsidR="00070D94" w:rsidRDefault="00070D94" w:rsidP="00A22E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0D94" w14:paraId="156EBA26" w14:textId="77777777" w:rsidTr="00A22EEC">
        <w:tc>
          <w:tcPr>
            <w:tcW w:w="9628" w:type="dxa"/>
            <w:gridSpan w:val="2"/>
          </w:tcPr>
          <w:p w14:paraId="5EC66185" w14:textId="77777777" w:rsidR="00070D94" w:rsidRDefault="00070D94" w:rsidP="00A22E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67D4">
              <w:rPr>
                <w:rFonts w:ascii="Times New Roman" w:hAnsi="Times New Roman" w:cs="Times New Roman"/>
                <w:sz w:val="24"/>
                <w:szCs w:val="24"/>
              </w:rPr>
              <w:t xml:space="preserve">This is a survey to help evaluate the effectiveness of the Nutrition and Age-related Macular Degeneration (AMD) workshop. Your responses may help to improve components of the workshop for future use. This survey will take about 5 minutes to complete.  </w:t>
            </w:r>
          </w:p>
          <w:p w14:paraId="7B981BC8" w14:textId="77777777" w:rsidR="00070D94" w:rsidRDefault="00070D94" w:rsidP="00A22E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E80C42" w14:textId="77777777" w:rsidR="00070D94" w:rsidRPr="007D67D4" w:rsidRDefault="00070D94" w:rsidP="00070D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82B329F" w14:textId="77777777" w:rsidR="00070D94" w:rsidRDefault="00070D94" w:rsidP="00070D94">
      <w:pPr>
        <w:jc w:val="both"/>
      </w:pPr>
      <w:r w:rsidRPr="007D67D4">
        <w:t>1) AMD typically affects which area of vision? Tick o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021EB7CD" w14:textId="77777777" w:rsidTr="00A22EEC">
        <w:tc>
          <w:tcPr>
            <w:tcW w:w="988" w:type="dxa"/>
          </w:tcPr>
          <w:p w14:paraId="7C41ADCA" w14:textId="77777777" w:rsidR="00070D94" w:rsidRPr="00F844AD" w:rsidRDefault="00070D94" w:rsidP="00A22EEC">
            <w:pPr>
              <w:jc w:val="right"/>
            </w:pPr>
            <w:sdt>
              <w:sdtPr>
                <w:id w:val="1328026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7EB508C7" w14:textId="77777777" w:rsidR="00070D94" w:rsidRPr="00F844AD" w:rsidRDefault="00070D94" w:rsidP="00A22EEC">
            <w:pPr>
              <w:jc w:val="both"/>
            </w:pPr>
            <w:r w:rsidRPr="00F844AD">
              <w:t>Central vision</w:t>
            </w:r>
          </w:p>
        </w:tc>
      </w:tr>
      <w:tr w:rsidR="00070D94" w:rsidRPr="00F844AD" w14:paraId="04B251C1" w14:textId="77777777" w:rsidTr="00A22EEC">
        <w:tc>
          <w:tcPr>
            <w:tcW w:w="988" w:type="dxa"/>
          </w:tcPr>
          <w:p w14:paraId="6F7DF089" w14:textId="77777777" w:rsidR="00070D94" w:rsidRPr="00F844AD" w:rsidRDefault="00070D94" w:rsidP="00A22EEC">
            <w:pPr>
              <w:jc w:val="right"/>
            </w:pPr>
            <w:sdt>
              <w:sdtPr>
                <w:id w:val="1438557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4D81B966" w14:textId="77777777" w:rsidR="00070D94" w:rsidRPr="00F844AD" w:rsidRDefault="00070D94" w:rsidP="00A22EEC">
            <w:pPr>
              <w:jc w:val="both"/>
            </w:pPr>
            <w:r w:rsidRPr="00F844AD">
              <w:t>Peripheral vision</w:t>
            </w:r>
          </w:p>
        </w:tc>
      </w:tr>
      <w:tr w:rsidR="00070D94" w:rsidRPr="00F844AD" w14:paraId="61A12A72" w14:textId="77777777" w:rsidTr="00A22EEC">
        <w:tc>
          <w:tcPr>
            <w:tcW w:w="988" w:type="dxa"/>
          </w:tcPr>
          <w:p w14:paraId="47F70878" w14:textId="77777777" w:rsidR="00070D94" w:rsidRPr="00F844AD" w:rsidRDefault="00070D94" w:rsidP="00A22EEC">
            <w:pPr>
              <w:jc w:val="right"/>
            </w:pPr>
            <w:sdt>
              <w:sdtPr>
                <w:id w:val="417294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6B0CB5A3" w14:textId="77777777" w:rsidR="00070D94" w:rsidRPr="00F844AD" w:rsidRDefault="00070D94" w:rsidP="00A22EEC">
            <w:pPr>
              <w:jc w:val="both"/>
            </w:pPr>
            <w:r w:rsidRPr="00F844AD">
              <w:t>Not sure</w:t>
            </w:r>
          </w:p>
        </w:tc>
      </w:tr>
    </w:tbl>
    <w:p w14:paraId="7EE6378B" w14:textId="77777777" w:rsidR="00070D94" w:rsidRPr="007D67D4" w:rsidRDefault="00070D94" w:rsidP="00070D94">
      <w:pPr>
        <w:jc w:val="both"/>
      </w:pPr>
    </w:p>
    <w:p w14:paraId="60EDD16C" w14:textId="77777777" w:rsidR="00070D94" w:rsidRDefault="00070D94" w:rsidP="00070D94">
      <w:r w:rsidRPr="007D67D4">
        <w:t>2) What dietary advice is generally recommended to reduce the risk of AMD development in a patient with a family history of AMD? Tick all that app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42072A8B" w14:textId="77777777" w:rsidTr="00A22EEC">
        <w:tc>
          <w:tcPr>
            <w:tcW w:w="988" w:type="dxa"/>
          </w:tcPr>
          <w:p w14:paraId="1E87F4E0" w14:textId="77777777" w:rsidR="00070D94" w:rsidRPr="00F844AD" w:rsidRDefault="00070D94" w:rsidP="00A22EEC">
            <w:pPr>
              <w:jc w:val="right"/>
            </w:pPr>
            <w:sdt>
              <w:sdtPr>
                <w:id w:val="-103423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60CA0AA4" w14:textId="77777777" w:rsidR="00070D94" w:rsidRPr="00F844AD" w:rsidRDefault="00070D94" w:rsidP="00A22EEC">
            <w:r w:rsidRPr="00F844AD">
              <w:t>Choose low GI foods</w:t>
            </w:r>
          </w:p>
        </w:tc>
      </w:tr>
      <w:tr w:rsidR="00070D94" w:rsidRPr="00F844AD" w14:paraId="07768A18" w14:textId="77777777" w:rsidTr="00A22EEC">
        <w:tc>
          <w:tcPr>
            <w:tcW w:w="988" w:type="dxa"/>
          </w:tcPr>
          <w:p w14:paraId="27F7DEBB" w14:textId="77777777" w:rsidR="00070D94" w:rsidRPr="00F844AD" w:rsidRDefault="00070D94" w:rsidP="00A22EEC">
            <w:pPr>
              <w:jc w:val="right"/>
            </w:pPr>
            <w:sdt>
              <w:sdtPr>
                <w:id w:val="-821882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6B28634E" w14:textId="77777777" w:rsidR="00070D94" w:rsidRPr="00F844AD" w:rsidRDefault="00070D94" w:rsidP="00A22EEC">
            <w:r w:rsidRPr="00F844AD">
              <w:t>Eat dark green leafy vegetables regularly</w:t>
            </w:r>
          </w:p>
        </w:tc>
      </w:tr>
      <w:tr w:rsidR="00070D94" w:rsidRPr="00F844AD" w14:paraId="09860565" w14:textId="77777777" w:rsidTr="00A22EEC">
        <w:tc>
          <w:tcPr>
            <w:tcW w:w="988" w:type="dxa"/>
          </w:tcPr>
          <w:p w14:paraId="699C7DC7" w14:textId="77777777" w:rsidR="00070D94" w:rsidRPr="00F844AD" w:rsidRDefault="00070D94" w:rsidP="00A22EEC">
            <w:pPr>
              <w:jc w:val="right"/>
            </w:pPr>
            <w:sdt>
              <w:sdtPr>
                <w:id w:val="296263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33922AF0" w14:textId="77777777" w:rsidR="00070D94" w:rsidRPr="00F844AD" w:rsidRDefault="00070D94" w:rsidP="00A22EEC">
            <w:r w:rsidRPr="00F844AD">
              <w:t>Eat oily fish at least twice per week</w:t>
            </w:r>
          </w:p>
        </w:tc>
      </w:tr>
      <w:tr w:rsidR="00070D94" w:rsidRPr="00F844AD" w14:paraId="6F2D0DE8" w14:textId="77777777" w:rsidTr="00A22EEC">
        <w:tc>
          <w:tcPr>
            <w:tcW w:w="988" w:type="dxa"/>
          </w:tcPr>
          <w:p w14:paraId="75899CC0" w14:textId="77777777" w:rsidR="00070D94" w:rsidRPr="00F844AD" w:rsidRDefault="00070D94" w:rsidP="00A22EEC">
            <w:pPr>
              <w:jc w:val="right"/>
            </w:pPr>
            <w:sdt>
              <w:sdtPr>
                <w:id w:val="-3072498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3B4F6045" w14:textId="77777777" w:rsidR="00070D94" w:rsidRPr="00F844AD" w:rsidRDefault="00070D94" w:rsidP="00A22EEC">
            <w:r w:rsidRPr="00F844AD">
              <w:t>Include a handful of nuts per week</w:t>
            </w:r>
          </w:p>
        </w:tc>
      </w:tr>
      <w:tr w:rsidR="00070D94" w:rsidRPr="00F844AD" w14:paraId="029507C4" w14:textId="77777777" w:rsidTr="00A22EEC">
        <w:tc>
          <w:tcPr>
            <w:tcW w:w="988" w:type="dxa"/>
          </w:tcPr>
          <w:p w14:paraId="2E7B6B21" w14:textId="77777777" w:rsidR="00070D94" w:rsidRPr="00F844AD" w:rsidRDefault="00070D94" w:rsidP="00A22EEC">
            <w:pPr>
              <w:jc w:val="right"/>
            </w:pPr>
            <w:sdt>
              <w:sdtPr>
                <w:id w:val="-2997703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4FC98F8E" w14:textId="77777777" w:rsidR="00070D94" w:rsidRPr="00F844AD" w:rsidRDefault="00070D94" w:rsidP="00A22EEC">
            <w:r w:rsidRPr="00F844AD">
              <w:t>Include yoghurt regularly</w:t>
            </w:r>
          </w:p>
        </w:tc>
      </w:tr>
      <w:tr w:rsidR="00070D94" w:rsidRPr="00F844AD" w14:paraId="1F81EE78" w14:textId="77777777" w:rsidTr="00A22EEC">
        <w:tc>
          <w:tcPr>
            <w:tcW w:w="988" w:type="dxa"/>
          </w:tcPr>
          <w:p w14:paraId="2A57A121" w14:textId="77777777" w:rsidR="00070D94" w:rsidRPr="00F844AD" w:rsidRDefault="00070D94" w:rsidP="00A22EEC">
            <w:pPr>
              <w:jc w:val="right"/>
            </w:pPr>
            <w:sdt>
              <w:sdtPr>
                <w:id w:val="983668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bottom w:val="single" w:sz="4" w:space="0" w:color="000000"/>
            </w:tcBorders>
          </w:tcPr>
          <w:p w14:paraId="7ECD27EF" w14:textId="77777777" w:rsidR="00070D94" w:rsidRPr="00F844AD" w:rsidRDefault="00070D94" w:rsidP="00A22EEC">
            <w:r w:rsidRPr="00F844AD">
              <w:t>Other, please specify:</w:t>
            </w:r>
          </w:p>
        </w:tc>
      </w:tr>
      <w:tr w:rsidR="00070D94" w:rsidRPr="00F844AD" w14:paraId="15F9BED2" w14:textId="77777777" w:rsidTr="00A22EEC">
        <w:tc>
          <w:tcPr>
            <w:tcW w:w="988" w:type="dxa"/>
          </w:tcPr>
          <w:p w14:paraId="56A621C6" w14:textId="77777777" w:rsidR="00070D94" w:rsidRPr="00F844AD" w:rsidRDefault="00070D94" w:rsidP="00A22EEC">
            <w:pPr>
              <w:jc w:val="right"/>
            </w:pPr>
            <w:sdt>
              <w:sdtPr>
                <w:id w:val="417449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top w:val="single" w:sz="4" w:space="0" w:color="000000"/>
            </w:tcBorders>
          </w:tcPr>
          <w:p w14:paraId="3E6A7AE7" w14:textId="77777777" w:rsidR="00070D94" w:rsidRPr="00F844AD" w:rsidRDefault="00070D94" w:rsidP="00A22EEC">
            <w:r w:rsidRPr="00F844AD">
              <w:t>Not sure</w:t>
            </w:r>
          </w:p>
        </w:tc>
      </w:tr>
    </w:tbl>
    <w:p w14:paraId="291A3C08" w14:textId="77777777" w:rsidR="00070D94" w:rsidRPr="007D67D4" w:rsidRDefault="00070D94" w:rsidP="00070D94"/>
    <w:p w14:paraId="6E7DCC28" w14:textId="77777777" w:rsidR="00070D94" w:rsidRDefault="00070D94" w:rsidP="00070D94">
      <w:r w:rsidRPr="007D67D4">
        <w:t xml:space="preserve">3) Which of the following are sources of the macular carotenoids (lutein/ zeaxanthin)? Tick all that app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3F55CD15" w14:textId="77777777" w:rsidTr="00A22EEC">
        <w:tc>
          <w:tcPr>
            <w:tcW w:w="988" w:type="dxa"/>
          </w:tcPr>
          <w:p w14:paraId="6B0DFEC8" w14:textId="77777777" w:rsidR="00070D94" w:rsidRPr="00F844AD" w:rsidRDefault="00070D94" w:rsidP="00A22EEC">
            <w:pPr>
              <w:jc w:val="right"/>
            </w:pPr>
            <w:sdt>
              <w:sdtPr>
                <w:id w:val="8280255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12F4405C" w14:textId="77777777" w:rsidR="00070D94" w:rsidRPr="00F844AD" w:rsidRDefault="00070D94" w:rsidP="00A22EEC">
            <w:r w:rsidRPr="00F844AD">
              <w:t>Carrots</w:t>
            </w:r>
          </w:p>
        </w:tc>
      </w:tr>
      <w:tr w:rsidR="00070D94" w:rsidRPr="00F844AD" w14:paraId="506347E4" w14:textId="77777777" w:rsidTr="00A22EEC">
        <w:tc>
          <w:tcPr>
            <w:tcW w:w="988" w:type="dxa"/>
          </w:tcPr>
          <w:p w14:paraId="59A9794A" w14:textId="77777777" w:rsidR="00070D94" w:rsidRPr="00F844AD" w:rsidRDefault="00070D94" w:rsidP="00A22EEC">
            <w:pPr>
              <w:jc w:val="right"/>
            </w:pPr>
            <w:sdt>
              <w:sdtPr>
                <w:id w:val="-1232689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559F03D8" w14:textId="77777777" w:rsidR="00070D94" w:rsidRPr="00F844AD" w:rsidRDefault="00070D94" w:rsidP="00A22EEC">
            <w:pPr>
              <w:tabs>
                <w:tab w:val="left" w:pos="720"/>
                <w:tab w:val="left" w:pos="1440"/>
                <w:tab w:val="left" w:pos="2160"/>
                <w:tab w:val="left" w:pos="2763"/>
              </w:tabs>
            </w:pPr>
            <w:r w:rsidRPr="00F844AD">
              <w:t>Eggs</w:t>
            </w:r>
          </w:p>
        </w:tc>
      </w:tr>
      <w:tr w:rsidR="00070D94" w:rsidRPr="00F844AD" w14:paraId="49AD7C12" w14:textId="77777777" w:rsidTr="00A22EEC">
        <w:tc>
          <w:tcPr>
            <w:tcW w:w="988" w:type="dxa"/>
          </w:tcPr>
          <w:p w14:paraId="0BC9C82E" w14:textId="77777777" w:rsidR="00070D94" w:rsidRPr="00F844AD" w:rsidRDefault="00070D94" w:rsidP="00A22EEC">
            <w:pPr>
              <w:jc w:val="right"/>
            </w:pPr>
            <w:sdt>
              <w:sdtPr>
                <w:id w:val="1899632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571131B9" w14:textId="77777777" w:rsidR="00070D94" w:rsidRPr="00F844AD" w:rsidRDefault="00070D94" w:rsidP="00A22EEC">
            <w:r w:rsidRPr="00F844AD">
              <w:t>Olive Oil</w:t>
            </w:r>
          </w:p>
        </w:tc>
      </w:tr>
      <w:tr w:rsidR="00070D94" w:rsidRPr="00F844AD" w14:paraId="44FAA7AB" w14:textId="77777777" w:rsidTr="00A22EEC">
        <w:tc>
          <w:tcPr>
            <w:tcW w:w="988" w:type="dxa"/>
          </w:tcPr>
          <w:p w14:paraId="1F7D8DAA" w14:textId="77777777" w:rsidR="00070D94" w:rsidRPr="00F844AD" w:rsidRDefault="00070D94" w:rsidP="00A22EEC">
            <w:pPr>
              <w:jc w:val="right"/>
            </w:pPr>
            <w:sdt>
              <w:sdtPr>
                <w:id w:val="3720388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2EB08568" w14:textId="77777777" w:rsidR="00070D94" w:rsidRPr="00F844AD" w:rsidRDefault="00070D94" w:rsidP="00A22EEC">
            <w:r w:rsidRPr="00F844AD">
              <w:t>Pistachios</w:t>
            </w:r>
          </w:p>
        </w:tc>
      </w:tr>
      <w:tr w:rsidR="00070D94" w:rsidRPr="00F844AD" w14:paraId="0257E330" w14:textId="77777777" w:rsidTr="00A22EEC">
        <w:tc>
          <w:tcPr>
            <w:tcW w:w="988" w:type="dxa"/>
          </w:tcPr>
          <w:p w14:paraId="5EFF307F" w14:textId="77777777" w:rsidR="00070D94" w:rsidRPr="00F844AD" w:rsidRDefault="00070D94" w:rsidP="00A22EEC">
            <w:pPr>
              <w:jc w:val="right"/>
            </w:pPr>
            <w:sdt>
              <w:sdtPr>
                <w:id w:val="738443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7EF46F1F" w14:textId="77777777" w:rsidR="00070D94" w:rsidRPr="00F844AD" w:rsidRDefault="00070D94" w:rsidP="00A22EEC">
            <w:r w:rsidRPr="00F844AD">
              <w:t>Spinach</w:t>
            </w:r>
          </w:p>
        </w:tc>
      </w:tr>
      <w:tr w:rsidR="00070D94" w:rsidRPr="00F844AD" w14:paraId="3FB4953A" w14:textId="77777777" w:rsidTr="00A22EEC">
        <w:tc>
          <w:tcPr>
            <w:tcW w:w="988" w:type="dxa"/>
          </w:tcPr>
          <w:p w14:paraId="00B363B6" w14:textId="77777777" w:rsidR="00070D94" w:rsidRPr="00F844AD" w:rsidRDefault="00070D94" w:rsidP="00A22EEC">
            <w:pPr>
              <w:jc w:val="right"/>
            </w:pPr>
            <w:sdt>
              <w:sdtPr>
                <w:id w:val="-1055844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7D04E43B" w14:textId="77777777" w:rsidR="00070D94" w:rsidRPr="00F844AD" w:rsidRDefault="00070D94" w:rsidP="00A22EEC">
            <w:r w:rsidRPr="00F844AD">
              <w:t>Not sure</w:t>
            </w:r>
          </w:p>
        </w:tc>
      </w:tr>
    </w:tbl>
    <w:p w14:paraId="0DCDAB2A" w14:textId="77777777" w:rsidR="00070D94" w:rsidRPr="007D67D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262C1C9D" w14:textId="77777777" w:rsidR="00070D94" w:rsidRDefault="00070D94" w:rsidP="00070D94">
      <w:r w:rsidRPr="007D67D4">
        <w:t xml:space="preserve">4) Choose from the following fish types, three (3) with the highest omega-3 fatty acid content (EPA and DHA) per equal serve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2CBFFD3B" w14:textId="77777777" w:rsidTr="00A22EEC">
        <w:tc>
          <w:tcPr>
            <w:tcW w:w="988" w:type="dxa"/>
          </w:tcPr>
          <w:p w14:paraId="055268EA" w14:textId="77777777" w:rsidR="00070D94" w:rsidRPr="00F844AD" w:rsidRDefault="00070D94" w:rsidP="00A22EEC">
            <w:pPr>
              <w:jc w:val="right"/>
            </w:pPr>
            <w:sdt>
              <w:sdtPr>
                <w:id w:val="-13611136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458F7D20" w14:textId="77777777" w:rsidR="00070D94" w:rsidRPr="00F844AD" w:rsidRDefault="00070D94" w:rsidP="00A22EEC">
            <w:r w:rsidRPr="00F844AD">
              <w:t>Barramundi</w:t>
            </w:r>
          </w:p>
        </w:tc>
      </w:tr>
      <w:tr w:rsidR="00070D94" w:rsidRPr="00F844AD" w14:paraId="4ABF6D4A" w14:textId="77777777" w:rsidTr="00A22EEC">
        <w:tc>
          <w:tcPr>
            <w:tcW w:w="988" w:type="dxa"/>
          </w:tcPr>
          <w:p w14:paraId="5C629AA5" w14:textId="77777777" w:rsidR="00070D94" w:rsidRPr="00F844AD" w:rsidRDefault="00070D94" w:rsidP="00A22EEC">
            <w:pPr>
              <w:jc w:val="right"/>
            </w:pPr>
            <w:sdt>
              <w:sdtPr>
                <w:id w:val="-952246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4DD3A074" w14:textId="77777777" w:rsidR="00070D94" w:rsidRPr="00F844AD" w:rsidRDefault="00070D94" w:rsidP="00A22EEC">
            <w:pPr>
              <w:tabs>
                <w:tab w:val="left" w:pos="720"/>
                <w:tab w:val="left" w:pos="1440"/>
                <w:tab w:val="left" w:pos="2160"/>
                <w:tab w:val="left" w:pos="2763"/>
              </w:tabs>
            </w:pPr>
            <w:r w:rsidRPr="00F844AD">
              <w:t>Canned Tuna, drained</w:t>
            </w:r>
          </w:p>
        </w:tc>
      </w:tr>
      <w:tr w:rsidR="00070D94" w:rsidRPr="00F844AD" w14:paraId="59837E57" w14:textId="77777777" w:rsidTr="00A22EEC">
        <w:tc>
          <w:tcPr>
            <w:tcW w:w="988" w:type="dxa"/>
          </w:tcPr>
          <w:p w14:paraId="2CD07FFC" w14:textId="77777777" w:rsidR="00070D94" w:rsidRPr="00F844AD" w:rsidRDefault="00070D94" w:rsidP="00A22EEC">
            <w:pPr>
              <w:jc w:val="right"/>
            </w:pPr>
            <w:sdt>
              <w:sdtPr>
                <w:id w:val="1950806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55CAA0B1" w14:textId="77777777" w:rsidR="00070D94" w:rsidRPr="00F844AD" w:rsidRDefault="00070D94" w:rsidP="00A22EEC">
            <w:r w:rsidRPr="00F844AD">
              <w:t>Rainbow Trout</w:t>
            </w:r>
          </w:p>
        </w:tc>
      </w:tr>
      <w:tr w:rsidR="00070D94" w:rsidRPr="00F844AD" w14:paraId="505F5770" w14:textId="77777777" w:rsidTr="00A22EEC">
        <w:tc>
          <w:tcPr>
            <w:tcW w:w="988" w:type="dxa"/>
          </w:tcPr>
          <w:p w14:paraId="2492B9DB" w14:textId="77777777" w:rsidR="00070D94" w:rsidRPr="00F844AD" w:rsidRDefault="00070D94" w:rsidP="00A22EEC">
            <w:pPr>
              <w:jc w:val="right"/>
            </w:pPr>
            <w:sdt>
              <w:sdtPr>
                <w:id w:val="-1481001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2BF0CFC4" w14:textId="77777777" w:rsidR="00070D94" w:rsidRPr="00F844AD" w:rsidRDefault="00070D94" w:rsidP="00A22EEC">
            <w:r w:rsidRPr="00F844AD">
              <w:t>Salmon</w:t>
            </w:r>
          </w:p>
        </w:tc>
      </w:tr>
      <w:tr w:rsidR="00070D94" w:rsidRPr="00F844AD" w14:paraId="7A89C833" w14:textId="77777777" w:rsidTr="00A22EEC">
        <w:tc>
          <w:tcPr>
            <w:tcW w:w="988" w:type="dxa"/>
          </w:tcPr>
          <w:p w14:paraId="74AA373B" w14:textId="77777777" w:rsidR="00070D94" w:rsidRPr="00F844AD" w:rsidRDefault="00070D94" w:rsidP="00A22EEC">
            <w:pPr>
              <w:jc w:val="right"/>
            </w:pPr>
            <w:sdt>
              <w:sdtPr>
                <w:id w:val="-1407067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4115C094" w14:textId="77777777" w:rsidR="00070D94" w:rsidRPr="00F844AD" w:rsidRDefault="00070D94" w:rsidP="00A22EEC">
            <w:r w:rsidRPr="00F844AD">
              <w:t>Sardines</w:t>
            </w:r>
          </w:p>
        </w:tc>
      </w:tr>
      <w:tr w:rsidR="00070D94" w:rsidRPr="00F844AD" w14:paraId="41F87AFE" w14:textId="77777777" w:rsidTr="00A22EEC">
        <w:tc>
          <w:tcPr>
            <w:tcW w:w="988" w:type="dxa"/>
          </w:tcPr>
          <w:p w14:paraId="12D255F3" w14:textId="77777777" w:rsidR="00070D94" w:rsidRPr="00F844AD" w:rsidRDefault="00070D94" w:rsidP="00A22EEC">
            <w:pPr>
              <w:jc w:val="right"/>
            </w:pPr>
            <w:sdt>
              <w:sdtPr>
                <w:id w:val="-1313395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2A3803DA" w14:textId="77777777" w:rsidR="00070D94" w:rsidRPr="00F844AD" w:rsidRDefault="00070D94" w:rsidP="00A22EEC">
            <w:r w:rsidRPr="00F844AD">
              <w:t>Snapper</w:t>
            </w:r>
          </w:p>
        </w:tc>
      </w:tr>
    </w:tbl>
    <w:p w14:paraId="74932FF9" w14:textId="77777777" w:rsidR="00070D94" w:rsidRPr="007D67D4" w:rsidRDefault="00070D94" w:rsidP="00070D94"/>
    <w:p w14:paraId="4DA44B28" w14:textId="77777777" w:rsidR="00070D9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  <w:rPr>
          <w:rFonts w:ascii="Segoe UI Symbol" w:eastAsia="MS Gothic" w:hAnsi="Segoe UI Symbol" w:cs="Segoe UI Symbol"/>
        </w:rPr>
      </w:pPr>
      <w:r w:rsidRPr="007D67D4">
        <w:tab/>
      </w:r>
    </w:p>
    <w:p w14:paraId="32E4265B" w14:textId="77777777" w:rsidR="00070D9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  <w:rPr>
          <w:rFonts w:ascii="Segoe UI Symbol" w:eastAsia="MS Gothic" w:hAnsi="Segoe UI Symbol" w:cs="Segoe UI Symbol"/>
        </w:rPr>
      </w:pPr>
    </w:p>
    <w:p w14:paraId="75A04F51" w14:textId="77777777" w:rsidR="00070D9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  <w:rPr>
          <w:rFonts w:ascii="Segoe UI Symbol" w:eastAsia="MS Gothic" w:hAnsi="Segoe UI Symbol" w:cs="Segoe UI Symbol"/>
        </w:rPr>
      </w:pPr>
    </w:p>
    <w:p w14:paraId="220FC399" w14:textId="77777777" w:rsidR="00070D94" w:rsidRDefault="00070D94" w:rsidP="00070D94">
      <w:pPr>
        <w:rPr>
          <w:rFonts w:ascii="Segoe UI Symbol" w:eastAsia="MS Gothic" w:hAnsi="Segoe UI Symbol" w:cs="Segoe UI Symbol"/>
        </w:rPr>
      </w:pPr>
    </w:p>
    <w:p w14:paraId="51CF9115" w14:textId="77777777" w:rsidR="00070D94" w:rsidRDefault="00070D94" w:rsidP="00070D94">
      <w:r w:rsidRPr="007D67D4">
        <w:t>5) Are you aware of any nutrition supplements specific to AM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7AF3EF9D" w14:textId="77777777" w:rsidTr="00A22EEC">
        <w:tc>
          <w:tcPr>
            <w:tcW w:w="988" w:type="dxa"/>
          </w:tcPr>
          <w:p w14:paraId="22FDBDEE" w14:textId="77777777" w:rsidR="00070D94" w:rsidRPr="00F844AD" w:rsidRDefault="00070D94" w:rsidP="00A22EEC">
            <w:pPr>
              <w:jc w:val="right"/>
            </w:pPr>
            <w:sdt>
              <w:sdtPr>
                <w:id w:val="-383258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7B6C0B21" w14:textId="77777777" w:rsidR="00070D94" w:rsidRPr="00F844AD" w:rsidRDefault="00070D94" w:rsidP="00A22EEC">
            <w:pPr>
              <w:jc w:val="both"/>
            </w:pPr>
            <w:r w:rsidRPr="00F844AD">
              <w:t>Yes</w:t>
            </w:r>
          </w:p>
        </w:tc>
      </w:tr>
      <w:tr w:rsidR="00070D94" w:rsidRPr="00F844AD" w14:paraId="67D72E1E" w14:textId="77777777" w:rsidTr="00A22EEC">
        <w:tc>
          <w:tcPr>
            <w:tcW w:w="988" w:type="dxa"/>
          </w:tcPr>
          <w:p w14:paraId="7B3C5956" w14:textId="77777777" w:rsidR="00070D94" w:rsidRPr="00F844AD" w:rsidRDefault="00070D94" w:rsidP="00A22EEC">
            <w:pPr>
              <w:jc w:val="right"/>
            </w:pPr>
          </w:p>
        </w:tc>
        <w:tc>
          <w:tcPr>
            <w:tcW w:w="8022" w:type="dxa"/>
            <w:tcBorders>
              <w:bottom w:val="single" w:sz="4" w:space="0" w:color="000000"/>
            </w:tcBorders>
          </w:tcPr>
          <w:p w14:paraId="553C2975" w14:textId="77777777" w:rsidR="00070D94" w:rsidRPr="00F844AD" w:rsidRDefault="00070D94" w:rsidP="00070D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4AD">
              <w:rPr>
                <w:rFonts w:ascii="Times New Roman" w:hAnsi="Times New Roman" w:cs="Times New Roman"/>
                <w:sz w:val="24"/>
                <w:szCs w:val="24"/>
              </w:rPr>
              <w:t>Please specify what nutrients are included in supplements specific to AMD:</w:t>
            </w:r>
          </w:p>
          <w:p w14:paraId="000F5908" w14:textId="77777777" w:rsidR="00070D94" w:rsidRPr="00F844AD" w:rsidRDefault="00070D94" w:rsidP="00A22EEC">
            <w:pPr>
              <w:jc w:val="both"/>
            </w:pPr>
          </w:p>
        </w:tc>
      </w:tr>
      <w:tr w:rsidR="00070D94" w:rsidRPr="00F844AD" w14:paraId="1E0A977F" w14:textId="77777777" w:rsidTr="00A22EEC">
        <w:tc>
          <w:tcPr>
            <w:tcW w:w="988" w:type="dxa"/>
          </w:tcPr>
          <w:p w14:paraId="4511272A" w14:textId="77777777" w:rsidR="00070D94" w:rsidRPr="00F844AD" w:rsidRDefault="00070D94" w:rsidP="00A22EEC">
            <w:pPr>
              <w:jc w:val="right"/>
            </w:pPr>
          </w:p>
        </w:tc>
        <w:tc>
          <w:tcPr>
            <w:tcW w:w="8022" w:type="dxa"/>
            <w:tcBorders>
              <w:top w:val="single" w:sz="4" w:space="0" w:color="000000"/>
              <w:bottom w:val="single" w:sz="4" w:space="0" w:color="000000"/>
            </w:tcBorders>
          </w:tcPr>
          <w:p w14:paraId="3E185DCF" w14:textId="77777777" w:rsidR="00070D94" w:rsidRDefault="00070D94" w:rsidP="00070D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</w:rPr>
            </w:pPr>
            <w:r w:rsidRPr="00F844AD">
              <w:rPr>
                <w:rFonts w:ascii="Times New Roman" w:hAnsi="Times New Roman" w:cs="Times New Roman"/>
                <w:sz w:val="24"/>
                <w:szCs w:val="24"/>
              </w:rPr>
              <w:t>Please specify the names/brands of nutrition supplements specific to AMD:</w:t>
            </w:r>
          </w:p>
          <w:p w14:paraId="47D3A916" w14:textId="77777777" w:rsidR="00070D94" w:rsidRPr="00F844AD" w:rsidRDefault="00070D94" w:rsidP="00A22EEC">
            <w:pPr>
              <w:pStyle w:val="ListParagraph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0D94" w:rsidRPr="00F844AD" w14:paraId="3FC84C07" w14:textId="77777777" w:rsidTr="00A22EEC">
        <w:tc>
          <w:tcPr>
            <w:tcW w:w="988" w:type="dxa"/>
          </w:tcPr>
          <w:p w14:paraId="1762A933" w14:textId="77777777" w:rsidR="00070D94" w:rsidRPr="00F844AD" w:rsidRDefault="00070D94" w:rsidP="00A22EEC">
            <w:pPr>
              <w:jc w:val="right"/>
            </w:pPr>
            <w:sdt>
              <w:sdtPr>
                <w:id w:val="-1518378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top w:val="single" w:sz="4" w:space="0" w:color="000000"/>
            </w:tcBorders>
          </w:tcPr>
          <w:p w14:paraId="3F01B6A2" w14:textId="77777777" w:rsidR="00070D94" w:rsidRPr="00F844AD" w:rsidRDefault="00070D94" w:rsidP="00A22EEC">
            <w:pPr>
              <w:jc w:val="both"/>
            </w:pPr>
            <w:r w:rsidRPr="00F844AD">
              <w:t>Not sure</w:t>
            </w:r>
          </w:p>
        </w:tc>
      </w:tr>
    </w:tbl>
    <w:p w14:paraId="021986F5" w14:textId="77777777" w:rsidR="00070D94" w:rsidRPr="007D67D4" w:rsidRDefault="00070D94" w:rsidP="00070D94"/>
    <w:p w14:paraId="285B1363" w14:textId="77777777" w:rsidR="00070D94" w:rsidRDefault="00070D94" w:rsidP="00070D94">
      <w:r w:rsidRPr="007D67D4">
        <w:t>6) Please indicate your profess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0A248F76" w14:textId="77777777" w:rsidTr="00A22EEC">
        <w:tc>
          <w:tcPr>
            <w:tcW w:w="988" w:type="dxa"/>
          </w:tcPr>
          <w:p w14:paraId="49038127" w14:textId="77777777" w:rsidR="00070D94" w:rsidRPr="00F844AD" w:rsidRDefault="00070D94" w:rsidP="00A22EEC">
            <w:pPr>
              <w:jc w:val="right"/>
            </w:pPr>
            <w:sdt>
              <w:sdtPr>
                <w:id w:val="-1624150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bottom w:val="single" w:sz="4" w:space="0" w:color="000000"/>
            </w:tcBorders>
          </w:tcPr>
          <w:p w14:paraId="267E8AE3" w14:textId="77777777" w:rsidR="00070D94" w:rsidRDefault="00070D94" w:rsidP="00A22EEC">
            <w:pPr>
              <w:jc w:val="both"/>
            </w:pPr>
            <w:r w:rsidRPr="00F844AD">
              <w:t>Dietitian, years practising:</w:t>
            </w:r>
          </w:p>
          <w:p w14:paraId="5FA2F882" w14:textId="77777777" w:rsidR="00070D94" w:rsidRPr="00F844AD" w:rsidRDefault="00070D94" w:rsidP="00A22EEC">
            <w:pPr>
              <w:jc w:val="both"/>
            </w:pPr>
          </w:p>
        </w:tc>
      </w:tr>
      <w:tr w:rsidR="00070D94" w:rsidRPr="00F844AD" w14:paraId="18EF7201" w14:textId="77777777" w:rsidTr="00A22EEC">
        <w:tc>
          <w:tcPr>
            <w:tcW w:w="988" w:type="dxa"/>
          </w:tcPr>
          <w:p w14:paraId="37A05B7D" w14:textId="77777777" w:rsidR="00070D94" w:rsidRPr="00F844AD" w:rsidRDefault="00070D94" w:rsidP="00A22EEC">
            <w:pPr>
              <w:jc w:val="right"/>
            </w:pPr>
            <w:sdt>
              <w:sdtPr>
                <w:id w:val="1007560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top w:val="single" w:sz="4" w:space="0" w:color="000000"/>
            </w:tcBorders>
          </w:tcPr>
          <w:p w14:paraId="1DE2980A" w14:textId="77777777" w:rsidR="00070D94" w:rsidRPr="00F844AD" w:rsidRDefault="00070D94" w:rsidP="00A22EEC">
            <w:pPr>
              <w:jc w:val="both"/>
            </w:pPr>
            <w:r w:rsidRPr="00F844AD">
              <w:t>Dietetic student</w:t>
            </w:r>
          </w:p>
        </w:tc>
      </w:tr>
      <w:tr w:rsidR="00070D94" w:rsidRPr="00F844AD" w14:paraId="43306A81" w14:textId="77777777" w:rsidTr="00A22EEC">
        <w:tc>
          <w:tcPr>
            <w:tcW w:w="988" w:type="dxa"/>
          </w:tcPr>
          <w:p w14:paraId="34F556F2" w14:textId="77777777" w:rsidR="00070D94" w:rsidRPr="00F844AD" w:rsidRDefault="00070D94" w:rsidP="00A22EEC">
            <w:pPr>
              <w:jc w:val="right"/>
            </w:pPr>
            <w:sdt>
              <w:sdtPr>
                <w:id w:val="266976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bottom w:val="single" w:sz="4" w:space="0" w:color="000000"/>
            </w:tcBorders>
          </w:tcPr>
          <w:p w14:paraId="43155FCD" w14:textId="77777777" w:rsidR="00070D94" w:rsidRDefault="00070D94" w:rsidP="00A22EEC">
            <w:pPr>
              <w:jc w:val="both"/>
            </w:pPr>
            <w:r w:rsidRPr="00F844AD">
              <w:t>Other, specify:</w:t>
            </w:r>
          </w:p>
          <w:p w14:paraId="260905CE" w14:textId="77777777" w:rsidR="00070D94" w:rsidRPr="00F844AD" w:rsidRDefault="00070D94" w:rsidP="00A22EEC">
            <w:pPr>
              <w:jc w:val="both"/>
            </w:pPr>
          </w:p>
        </w:tc>
      </w:tr>
    </w:tbl>
    <w:p w14:paraId="3372B952" w14:textId="77777777" w:rsidR="00070D94" w:rsidRDefault="00070D94" w:rsidP="00070D94"/>
    <w:p w14:paraId="533C4C30" w14:textId="77777777" w:rsidR="00070D94" w:rsidRDefault="00070D94" w:rsidP="00070D94"/>
    <w:p w14:paraId="4B43BFA1" w14:textId="77777777" w:rsidR="00070D94" w:rsidRDefault="00070D94" w:rsidP="00070D94"/>
    <w:p w14:paraId="011B5670" w14:textId="77777777" w:rsidR="00070D94" w:rsidRDefault="00070D94" w:rsidP="00070D94"/>
    <w:p w14:paraId="10CFBD17" w14:textId="77777777" w:rsidR="00070D94" w:rsidRDefault="00070D94" w:rsidP="00070D94"/>
    <w:p w14:paraId="0C95C9E4" w14:textId="77777777" w:rsidR="00070D94" w:rsidRDefault="00070D94" w:rsidP="00070D94"/>
    <w:p w14:paraId="696EE716" w14:textId="77777777" w:rsidR="00070D94" w:rsidRDefault="00070D94" w:rsidP="00070D94"/>
    <w:p w14:paraId="5EA4227A" w14:textId="77777777" w:rsidR="00070D94" w:rsidRDefault="00070D94" w:rsidP="00070D94"/>
    <w:p w14:paraId="59CB7EA1" w14:textId="77777777" w:rsidR="00070D94" w:rsidRDefault="00070D94" w:rsidP="00070D94"/>
    <w:p w14:paraId="6EC5DE4C" w14:textId="77777777" w:rsidR="00070D94" w:rsidRDefault="00070D94" w:rsidP="00070D94"/>
    <w:p w14:paraId="37EDF475" w14:textId="77777777" w:rsidR="00070D94" w:rsidRDefault="00070D94" w:rsidP="00070D94"/>
    <w:p w14:paraId="3EC8073E" w14:textId="77777777" w:rsidR="00070D94" w:rsidRDefault="00070D94" w:rsidP="00070D94"/>
    <w:p w14:paraId="1ACAAE17" w14:textId="77777777" w:rsidR="00070D94" w:rsidRDefault="00070D94" w:rsidP="00070D94"/>
    <w:p w14:paraId="6C8576A7" w14:textId="77777777" w:rsidR="00070D94" w:rsidRDefault="00070D94" w:rsidP="00070D94"/>
    <w:p w14:paraId="5725DDC0" w14:textId="77777777" w:rsidR="00070D94" w:rsidRDefault="00070D94" w:rsidP="00070D94"/>
    <w:p w14:paraId="62B8FCF8" w14:textId="77777777" w:rsidR="00070D94" w:rsidRDefault="00070D94" w:rsidP="00070D94"/>
    <w:p w14:paraId="6DCD9759" w14:textId="77777777" w:rsidR="00070D94" w:rsidRDefault="00070D94" w:rsidP="00070D94"/>
    <w:p w14:paraId="033428B2" w14:textId="77777777" w:rsidR="00070D94" w:rsidRDefault="00070D94" w:rsidP="00070D94"/>
    <w:p w14:paraId="0309F5C8" w14:textId="77777777" w:rsidR="00070D94" w:rsidRDefault="00070D94" w:rsidP="00070D94"/>
    <w:p w14:paraId="3026A737" w14:textId="77777777" w:rsidR="00070D94" w:rsidRDefault="00070D94" w:rsidP="00070D94"/>
    <w:p w14:paraId="55E9C43D" w14:textId="77777777" w:rsidR="00070D94" w:rsidRDefault="00070D94" w:rsidP="00070D94"/>
    <w:p w14:paraId="041A3380" w14:textId="77777777" w:rsidR="00070D94" w:rsidRDefault="00070D94" w:rsidP="00070D94"/>
    <w:p w14:paraId="7C367915" w14:textId="77777777" w:rsidR="00070D94" w:rsidRDefault="00070D94" w:rsidP="00070D94"/>
    <w:p w14:paraId="50D014B0" w14:textId="77777777" w:rsidR="00070D94" w:rsidRDefault="00070D94" w:rsidP="00070D94"/>
    <w:p w14:paraId="59B679BB" w14:textId="77777777" w:rsidR="00070D94" w:rsidRDefault="00070D94" w:rsidP="00070D94"/>
    <w:p w14:paraId="4868D3F3" w14:textId="77777777" w:rsidR="00070D94" w:rsidRDefault="00070D94" w:rsidP="00070D94"/>
    <w:p w14:paraId="7897E305" w14:textId="77777777" w:rsidR="00070D94" w:rsidRDefault="00070D94" w:rsidP="00070D94"/>
    <w:p w14:paraId="75ED3D89" w14:textId="77777777" w:rsidR="00070D94" w:rsidRDefault="00070D94" w:rsidP="00070D94"/>
    <w:p w14:paraId="295EA163" w14:textId="77777777" w:rsidR="00070D94" w:rsidRDefault="00070D94" w:rsidP="00070D94"/>
    <w:p w14:paraId="2E622D1B" w14:textId="77777777" w:rsidR="00070D94" w:rsidRDefault="00070D94" w:rsidP="00070D94"/>
    <w:p w14:paraId="07692BFF" w14:textId="77777777" w:rsidR="00070D94" w:rsidRDefault="00070D94" w:rsidP="00070D94"/>
    <w:p w14:paraId="68C9782D" w14:textId="77777777" w:rsidR="00070D94" w:rsidRPr="007D67D4" w:rsidRDefault="00070D94" w:rsidP="00070D94"/>
    <w:p w14:paraId="14144C70" w14:textId="77777777" w:rsidR="00070D94" w:rsidRPr="007D67D4" w:rsidRDefault="00070D94" w:rsidP="00070D9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6620"/>
      </w:tblGrid>
      <w:tr w:rsidR="00070D94" w14:paraId="56A8592B" w14:textId="77777777" w:rsidTr="00A22EEC">
        <w:trPr>
          <w:trHeight w:val="1177"/>
        </w:trPr>
        <w:tc>
          <w:tcPr>
            <w:tcW w:w="2405" w:type="dxa"/>
          </w:tcPr>
          <w:p w14:paraId="69C5225A" w14:textId="77777777" w:rsidR="00070D94" w:rsidRDefault="00070D94" w:rsidP="00A22E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67D4">
              <w:rPr>
                <w:b/>
                <w:noProof/>
                <w:lang w:val="en-GB"/>
              </w:rPr>
              <w:drawing>
                <wp:anchor distT="0" distB="0" distL="114300" distR="114300" simplePos="0" relativeHeight="251660288" behindDoc="0" locked="0" layoutInCell="1" allowOverlap="1" wp14:anchorId="1CFF4752" wp14:editId="085FD0F6">
                  <wp:simplePos x="0" y="0"/>
                  <wp:positionH relativeFrom="margin">
                    <wp:posOffset>-6350</wp:posOffset>
                  </wp:positionH>
                  <wp:positionV relativeFrom="paragraph">
                    <wp:posOffset>8255</wp:posOffset>
                  </wp:positionV>
                  <wp:extent cx="1381125" cy="647700"/>
                  <wp:effectExtent l="0" t="0" r="9525" b="0"/>
                  <wp:wrapSquare wrapText="bothSides"/>
                  <wp:docPr id="9" name="Picture 9" descr="A picture containing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223" w:type="dxa"/>
            <w:vAlign w:val="center"/>
          </w:tcPr>
          <w:p w14:paraId="4AC3C357" w14:textId="77777777" w:rsidR="00070D94" w:rsidRPr="007D67D4" w:rsidRDefault="00070D94" w:rsidP="00A22EEC">
            <w:pPr>
              <w:rPr>
                <w:b/>
              </w:rPr>
            </w:pPr>
            <w:r w:rsidRPr="007D67D4">
              <w:rPr>
                <w:b/>
              </w:rPr>
              <w:t>Nutrition and Age-Related Macular Degeneration:</w:t>
            </w:r>
          </w:p>
          <w:p w14:paraId="5329C8FB" w14:textId="77777777" w:rsidR="00070D94" w:rsidRPr="007D67D4" w:rsidRDefault="00070D94" w:rsidP="00A22EEC">
            <w:pPr>
              <w:rPr>
                <w:b/>
              </w:rPr>
            </w:pPr>
            <w:r w:rsidRPr="007D67D4">
              <w:rPr>
                <w:b/>
              </w:rPr>
              <w:t>P</w:t>
            </w:r>
            <w:r>
              <w:rPr>
                <w:b/>
              </w:rPr>
              <w:t>ost</w:t>
            </w:r>
            <w:r w:rsidRPr="007D67D4">
              <w:rPr>
                <w:b/>
              </w:rPr>
              <w:t>-workshop Survey</w:t>
            </w:r>
          </w:p>
          <w:p w14:paraId="05102000" w14:textId="77777777" w:rsidR="00070D94" w:rsidRDefault="00070D94" w:rsidP="00A22E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0D94" w14:paraId="08E3FC66" w14:textId="77777777" w:rsidTr="00A22EEC">
        <w:tc>
          <w:tcPr>
            <w:tcW w:w="9628" w:type="dxa"/>
            <w:gridSpan w:val="2"/>
          </w:tcPr>
          <w:p w14:paraId="1371B72B" w14:textId="77777777" w:rsidR="00070D94" w:rsidRDefault="00070D94" w:rsidP="00A22E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D67D4">
              <w:rPr>
                <w:rFonts w:ascii="Times New Roman" w:hAnsi="Times New Roman" w:cs="Times New Roman"/>
                <w:sz w:val="24"/>
                <w:szCs w:val="24"/>
              </w:rPr>
              <w:t xml:space="preserve">This is a survey to help evaluate the effectiveness of the Nutrition and Age-related Macular Degeneration (AMD) workshop. Your responses may help to improve components of the workshop for future use. This survey will take about 5 minutes to complete.  </w:t>
            </w:r>
          </w:p>
          <w:p w14:paraId="0C8C995B" w14:textId="77777777" w:rsidR="00070D94" w:rsidRDefault="00070D94" w:rsidP="00A22E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567B58" w14:textId="77777777" w:rsidR="00070D94" w:rsidRPr="007D67D4" w:rsidRDefault="00070D94" w:rsidP="00070D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9C6B1D6" w14:textId="77777777" w:rsidR="00070D94" w:rsidRDefault="00070D94" w:rsidP="00070D94">
      <w:pPr>
        <w:jc w:val="both"/>
      </w:pPr>
      <w:r w:rsidRPr="007D67D4">
        <w:t>1) AMD typically affects which area of vision? Tick o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7B546CC8" w14:textId="77777777" w:rsidTr="00A22EEC">
        <w:tc>
          <w:tcPr>
            <w:tcW w:w="988" w:type="dxa"/>
          </w:tcPr>
          <w:p w14:paraId="06A15AE7" w14:textId="77777777" w:rsidR="00070D94" w:rsidRPr="00F844AD" w:rsidRDefault="00070D94" w:rsidP="00A22EEC">
            <w:pPr>
              <w:jc w:val="right"/>
            </w:pPr>
            <w:sdt>
              <w:sdtPr>
                <w:id w:val="957299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77290291" w14:textId="77777777" w:rsidR="00070D94" w:rsidRPr="00F844AD" w:rsidRDefault="00070D94" w:rsidP="00A22EEC">
            <w:pPr>
              <w:jc w:val="both"/>
            </w:pPr>
            <w:r w:rsidRPr="00F844AD">
              <w:t>Central vision</w:t>
            </w:r>
          </w:p>
        </w:tc>
      </w:tr>
      <w:tr w:rsidR="00070D94" w:rsidRPr="00F844AD" w14:paraId="25ADBFEF" w14:textId="77777777" w:rsidTr="00A22EEC">
        <w:tc>
          <w:tcPr>
            <w:tcW w:w="988" w:type="dxa"/>
          </w:tcPr>
          <w:p w14:paraId="70DE3B73" w14:textId="77777777" w:rsidR="00070D94" w:rsidRPr="00F844AD" w:rsidRDefault="00070D94" w:rsidP="00A22EEC">
            <w:pPr>
              <w:jc w:val="right"/>
            </w:pPr>
            <w:sdt>
              <w:sdtPr>
                <w:id w:val="1443412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189BA24A" w14:textId="77777777" w:rsidR="00070D94" w:rsidRPr="00F844AD" w:rsidRDefault="00070D94" w:rsidP="00A22EEC">
            <w:pPr>
              <w:jc w:val="both"/>
            </w:pPr>
            <w:r w:rsidRPr="00F844AD">
              <w:t>Peripheral vision</w:t>
            </w:r>
          </w:p>
        </w:tc>
      </w:tr>
      <w:tr w:rsidR="00070D94" w:rsidRPr="00F844AD" w14:paraId="40809C04" w14:textId="77777777" w:rsidTr="00A22EEC">
        <w:tc>
          <w:tcPr>
            <w:tcW w:w="988" w:type="dxa"/>
          </w:tcPr>
          <w:p w14:paraId="15A8FF81" w14:textId="77777777" w:rsidR="00070D94" w:rsidRPr="00F844AD" w:rsidRDefault="00070D94" w:rsidP="00A22EEC">
            <w:pPr>
              <w:jc w:val="right"/>
            </w:pPr>
            <w:sdt>
              <w:sdtPr>
                <w:id w:val="2055737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0F5EBCE0" w14:textId="77777777" w:rsidR="00070D94" w:rsidRPr="00F844AD" w:rsidRDefault="00070D94" w:rsidP="00A22EEC">
            <w:pPr>
              <w:jc w:val="both"/>
            </w:pPr>
            <w:r w:rsidRPr="00F844AD">
              <w:t>Not sure</w:t>
            </w:r>
          </w:p>
        </w:tc>
      </w:tr>
    </w:tbl>
    <w:p w14:paraId="20EE199A" w14:textId="77777777" w:rsidR="00070D94" w:rsidRPr="007D67D4" w:rsidRDefault="00070D94" w:rsidP="00070D94">
      <w:pPr>
        <w:jc w:val="both"/>
      </w:pPr>
    </w:p>
    <w:p w14:paraId="6958DBBF" w14:textId="77777777" w:rsidR="00070D94" w:rsidRDefault="00070D94" w:rsidP="00070D94">
      <w:r w:rsidRPr="007D67D4">
        <w:t>2) What dietary advice is generally recommended to reduce the risk of AMD development in a patient with a family history of AMD? Tick all that app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707317E2" w14:textId="77777777" w:rsidTr="00A22EEC">
        <w:tc>
          <w:tcPr>
            <w:tcW w:w="988" w:type="dxa"/>
          </w:tcPr>
          <w:p w14:paraId="10F30E13" w14:textId="77777777" w:rsidR="00070D94" w:rsidRPr="00F844AD" w:rsidRDefault="00070D94" w:rsidP="00A22EEC">
            <w:pPr>
              <w:jc w:val="right"/>
            </w:pPr>
            <w:sdt>
              <w:sdtPr>
                <w:id w:val="13271626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576FA0A7" w14:textId="77777777" w:rsidR="00070D94" w:rsidRPr="00F844AD" w:rsidRDefault="00070D94" w:rsidP="00A22EEC">
            <w:r w:rsidRPr="00F844AD">
              <w:t>Choose low GI foods</w:t>
            </w:r>
          </w:p>
        </w:tc>
      </w:tr>
      <w:tr w:rsidR="00070D94" w:rsidRPr="00F844AD" w14:paraId="68FF4D24" w14:textId="77777777" w:rsidTr="00A22EEC">
        <w:tc>
          <w:tcPr>
            <w:tcW w:w="988" w:type="dxa"/>
          </w:tcPr>
          <w:p w14:paraId="0A68248D" w14:textId="77777777" w:rsidR="00070D94" w:rsidRPr="00F844AD" w:rsidRDefault="00070D94" w:rsidP="00A22EEC">
            <w:pPr>
              <w:jc w:val="right"/>
            </w:pPr>
            <w:sdt>
              <w:sdtPr>
                <w:id w:val="-1402591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584EFAFB" w14:textId="77777777" w:rsidR="00070D94" w:rsidRPr="00F844AD" w:rsidRDefault="00070D94" w:rsidP="00A22EEC">
            <w:r w:rsidRPr="00F844AD">
              <w:t>Eat dark green leafy vegetables regularly</w:t>
            </w:r>
          </w:p>
        </w:tc>
      </w:tr>
      <w:tr w:rsidR="00070D94" w:rsidRPr="00F844AD" w14:paraId="018D93E0" w14:textId="77777777" w:rsidTr="00A22EEC">
        <w:tc>
          <w:tcPr>
            <w:tcW w:w="988" w:type="dxa"/>
          </w:tcPr>
          <w:p w14:paraId="253F55BE" w14:textId="77777777" w:rsidR="00070D94" w:rsidRPr="00F844AD" w:rsidRDefault="00070D94" w:rsidP="00A22EEC">
            <w:pPr>
              <w:jc w:val="right"/>
            </w:pPr>
            <w:sdt>
              <w:sdtPr>
                <w:id w:val="-925563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09C91093" w14:textId="77777777" w:rsidR="00070D94" w:rsidRPr="00F844AD" w:rsidRDefault="00070D94" w:rsidP="00A22EEC">
            <w:r w:rsidRPr="00F844AD">
              <w:t>Eat oily fish at least twice per week</w:t>
            </w:r>
          </w:p>
        </w:tc>
      </w:tr>
      <w:tr w:rsidR="00070D94" w:rsidRPr="00F844AD" w14:paraId="01A95DD5" w14:textId="77777777" w:rsidTr="00A22EEC">
        <w:tc>
          <w:tcPr>
            <w:tcW w:w="988" w:type="dxa"/>
          </w:tcPr>
          <w:p w14:paraId="2F6E9BE4" w14:textId="77777777" w:rsidR="00070D94" w:rsidRPr="00F844AD" w:rsidRDefault="00070D94" w:rsidP="00A22EEC">
            <w:pPr>
              <w:jc w:val="right"/>
            </w:pPr>
            <w:sdt>
              <w:sdtPr>
                <w:id w:val="11100144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415F576A" w14:textId="77777777" w:rsidR="00070D94" w:rsidRPr="00F844AD" w:rsidRDefault="00070D94" w:rsidP="00A22EEC">
            <w:r w:rsidRPr="00F844AD">
              <w:t>Include a handful of nuts per week</w:t>
            </w:r>
          </w:p>
        </w:tc>
      </w:tr>
      <w:tr w:rsidR="00070D94" w:rsidRPr="00F844AD" w14:paraId="7B3A6865" w14:textId="77777777" w:rsidTr="00A22EEC">
        <w:tc>
          <w:tcPr>
            <w:tcW w:w="988" w:type="dxa"/>
          </w:tcPr>
          <w:p w14:paraId="598167C7" w14:textId="77777777" w:rsidR="00070D94" w:rsidRPr="00F844AD" w:rsidRDefault="00070D94" w:rsidP="00A22EEC">
            <w:pPr>
              <w:jc w:val="right"/>
            </w:pPr>
            <w:sdt>
              <w:sdtPr>
                <w:id w:val="363637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54772E5C" w14:textId="77777777" w:rsidR="00070D94" w:rsidRPr="00F844AD" w:rsidRDefault="00070D94" w:rsidP="00A22EEC">
            <w:r w:rsidRPr="00F844AD">
              <w:t>Include yoghurt regularly</w:t>
            </w:r>
          </w:p>
        </w:tc>
      </w:tr>
      <w:tr w:rsidR="00070D94" w:rsidRPr="00F844AD" w14:paraId="247D9ADF" w14:textId="77777777" w:rsidTr="00A22EEC">
        <w:tc>
          <w:tcPr>
            <w:tcW w:w="988" w:type="dxa"/>
          </w:tcPr>
          <w:p w14:paraId="0AC3D6E4" w14:textId="77777777" w:rsidR="00070D94" w:rsidRPr="00F844AD" w:rsidRDefault="00070D94" w:rsidP="00A22EEC">
            <w:pPr>
              <w:jc w:val="right"/>
            </w:pPr>
            <w:sdt>
              <w:sdtPr>
                <w:id w:val="4968516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1617A765" w14:textId="77777777" w:rsidR="00070D94" w:rsidRPr="00F844AD" w:rsidRDefault="00070D94" w:rsidP="00A22EEC">
            <w:r w:rsidRPr="00F844AD">
              <w:t>Other, please specify:</w:t>
            </w:r>
          </w:p>
        </w:tc>
      </w:tr>
      <w:tr w:rsidR="00070D94" w:rsidRPr="00F844AD" w14:paraId="7F3ACEFD" w14:textId="77777777" w:rsidTr="00A22EEC">
        <w:tc>
          <w:tcPr>
            <w:tcW w:w="988" w:type="dxa"/>
          </w:tcPr>
          <w:p w14:paraId="01AB13F0" w14:textId="77777777" w:rsidR="00070D94" w:rsidRPr="00F844AD" w:rsidRDefault="00070D94" w:rsidP="00A22EEC">
            <w:pPr>
              <w:jc w:val="right"/>
            </w:pPr>
            <w:sdt>
              <w:sdtPr>
                <w:id w:val="1946025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1B289723" w14:textId="77777777" w:rsidR="00070D94" w:rsidRPr="00F844AD" w:rsidRDefault="00070D94" w:rsidP="00A22EEC">
            <w:r w:rsidRPr="00F844AD">
              <w:t>Not sure</w:t>
            </w:r>
          </w:p>
        </w:tc>
      </w:tr>
    </w:tbl>
    <w:p w14:paraId="0E23B660" w14:textId="77777777" w:rsidR="00070D94" w:rsidRPr="007D67D4" w:rsidRDefault="00070D94" w:rsidP="00070D94"/>
    <w:p w14:paraId="0B183B19" w14:textId="77777777" w:rsidR="00070D94" w:rsidRDefault="00070D94" w:rsidP="00070D94">
      <w:r w:rsidRPr="007D67D4">
        <w:t xml:space="preserve">3) Which of the following are sources of the macular carotenoids (lutein/ zeaxanthin)? Tick all that app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7D8EC39A" w14:textId="77777777" w:rsidTr="00A22EEC">
        <w:tc>
          <w:tcPr>
            <w:tcW w:w="988" w:type="dxa"/>
          </w:tcPr>
          <w:p w14:paraId="3B9FE6BA" w14:textId="77777777" w:rsidR="00070D94" w:rsidRPr="00F844AD" w:rsidRDefault="00070D94" w:rsidP="00A22EEC">
            <w:pPr>
              <w:jc w:val="right"/>
            </w:pPr>
            <w:sdt>
              <w:sdtPr>
                <w:id w:val="-6399531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006353B4" w14:textId="77777777" w:rsidR="00070D94" w:rsidRPr="00F844AD" w:rsidRDefault="00070D94" w:rsidP="00A22EEC">
            <w:r w:rsidRPr="00F844AD">
              <w:t>Carrots</w:t>
            </w:r>
          </w:p>
        </w:tc>
      </w:tr>
      <w:tr w:rsidR="00070D94" w:rsidRPr="00F844AD" w14:paraId="1DF199FA" w14:textId="77777777" w:rsidTr="00A22EEC">
        <w:tc>
          <w:tcPr>
            <w:tcW w:w="988" w:type="dxa"/>
          </w:tcPr>
          <w:p w14:paraId="68F2F962" w14:textId="77777777" w:rsidR="00070D94" w:rsidRPr="00F844AD" w:rsidRDefault="00070D94" w:rsidP="00A22EEC">
            <w:pPr>
              <w:jc w:val="right"/>
            </w:pPr>
            <w:sdt>
              <w:sdtPr>
                <w:id w:val="-17021671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4C56185E" w14:textId="77777777" w:rsidR="00070D94" w:rsidRPr="00F844AD" w:rsidRDefault="00070D94" w:rsidP="00A22EEC">
            <w:pPr>
              <w:tabs>
                <w:tab w:val="left" w:pos="720"/>
                <w:tab w:val="left" w:pos="1440"/>
                <w:tab w:val="left" w:pos="2160"/>
                <w:tab w:val="left" w:pos="2763"/>
              </w:tabs>
            </w:pPr>
            <w:r w:rsidRPr="00F844AD">
              <w:t>Eggs</w:t>
            </w:r>
          </w:p>
        </w:tc>
      </w:tr>
      <w:tr w:rsidR="00070D94" w:rsidRPr="00F844AD" w14:paraId="1FEB95A0" w14:textId="77777777" w:rsidTr="00A22EEC">
        <w:tc>
          <w:tcPr>
            <w:tcW w:w="988" w:type="dxa"/>
          </w:tcPr>
          <w:p w14:paraId="58ACDEC4" w14:textId="77777777" w:rsidR="00070D94" w:rsidRPr="00F844AD" w:rsidRDefault="00070D94" w:rsidP="00A22EEC">
            <w:pPr>
              <w:jc w:val="right"/>
            </w:pPr>
            <w:sdt>
              <w:sdtPr>
                <w:id w:val="13660160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7AEAE1F6" w14:textId="77777777" w:rsidR="00070D94" w:rsidRPr="00F844AD" w:rsidRDefault="00070D94" w:rsidP="00A22EEC">
            <w:r w:rsidRPr="00F844AD">
              <w:t>Olive Oil</w:t>
            </w:r>
          </w:p>
        </w:tc>
      </w:tr>
      <w:tr w:rsidR="00070D94" w:rsidRPr="00F844AD" w14:paraId="59790CF5" w14:textId="77777777" w:rsidTr="00A22EEC">
        <w:tc>
          <w:tcPr>
            <w:tcW w:w="988" w:type="dxa"/>
          </w:tcPr>
          <w:p w14:paraId="2BD7ED53" w14:textId="77777777" w:rsidR="00070D94" w:rsidRPr="00F844AD" w:rsidRDefault="00070D94" w:rsidP="00A22EEC">
            <w:pPr>
              <w:jc w:val="right"/>
            </w:pPr>
            <w:sdt>
              <w:sdtPr>
                <w:id w:val="18569931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15B84699" w14:textId="77777777" w:rsidR="00070D94" w:rsidRPr="00F844AD" w:rsidRDefault="00070D94" w:rsidP="00A22EEC">
            <w:r w:rsidRPr="00F844AD">
              <w:t>Pistachios</w:t>
            </w:r>
          </w:p>
        </w:tc>
      </w:tr>
      <w:tr w:rsidR="00070D94" w:rsidRPr="00F844AD" w14:paraId="6A527937" w14:textId="77777777" w:rsidTr="00A22EEC">
        <w:tc>
          <w:tcPr>
            <w:tcW w:w="988" w:type="dxa"/>
          </w:tcPr>
          <w:p w14:paraId="13F307BF" w14:textId="77777777" w:rsidR="00070D94" w:rsidRPr="00F844AD" w:rsidRDefault="00070D94" w:rsidP="00A22EEC">
            <w:pPr>
              <w:jc w:val="right"/>
            </w:pPr>
            <w:sdt>
              <w:sdtPr>
                <w:id w:val="18007246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6D7CDDB6" w14:textId="77777777" w:rsidR="00070D94" w:rsidRPr="00F844AD" w:rsidRDefault="00070D94" w:rsidP="00A22EEC">
            <w:r w:rsidRPr="00F844AD">
              <w:t>Spinach</w:t>
            </w:r>
          </w:p>
        </w:tc>
      </w:tr>
      <w:tr w:rsidR="00070D94" w:rsidRPr="00F844AD" w14:paraId="1567AC8A" w14:textId="77777777" w:rsidTr="00A22EEC">
        <w:tc>
          <w:tcPr>
            <w:tcW w:w="988" w:type="dxa"/>
          </w:tcPr>
          <w:p w14:paraId="7901149C" w14:textId="77777777" w:rsidR="00070D94" w:rsidRPr="00F844AD" w:rsidRDefault="00070D94" w:rsidP="00A22EEC">
            <w:pPr>
              <w:jc w:val="right"/>
            </w:pPr>
            <w:sdt>
              <w:sdtPr>
                <w:id w:val="-1514680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39809883" w14:textId="77777777" w:rsidR="00070D94" w:rsidRPr="00F844AD" w:rsidRDefault="00070D94" w:rsidP="00A22EEC">
            <w:r w:rsidRPr="00F844AD">
              <w:t>Not sure</w:t>
            </w:r>
          </w:p>
        </w:tc>
      </w:tr>
    </w:tbl>
    <w:p w14:paraId="4552E088" w14:textId="77777777" w:rsidR="00070D94" w:rsidRPr="007D67D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177C964E" w14:textId="77777777" w:rsidR="00070D94" w:rsidRDefault="00070D94" w:rsidP="00070D94">
      <w:r w:rsidRPr="007D67D4">
        <w:t xml:space="preserve">4) Choose from the following fish types, three (3) with the highest omega-3 fatty acid content (EPA and DHA) per equal serve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3425CE73" w14:textId="77777777" w:rsidTr="00A22EEC">
        <w:tc>
          <w:tcPr>
            <w:tcW w:w="988" w:type="dxa"/>
          </w:tcPr>
          <w:p w14:paraId="219EDA19" w14:textId="77777777" w:rsidR="00070D94" w:rsidRPr="00F844AD" w:rsidRDefault="00070D94" w:rsidP="00A22EEC">
            <w:pPr>
              <w:jc w:val="right"/>
            </w:pPr>
            <w:sdt>
              <w:sdtPr>
                <w:id w:val="-845636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6621A78E" w14:textId="77777777" w:rsidR="00070D94" w:rsidRPr="00F844AD" w:rsidRDefault="00070D94" w:rsidP="00A22EEC">
            <w:r w:rsidRPr="00F844AD">
              <w:t>Barramundi</w:t>
            </w:r>
          </w:p>
        </w:tc>
      </w:tr>
      <w:tr w:rsidR="00070D94" w:rsidRPr="00F844AD" w14:paraId="5582D734" w14:textId="77777777" w:rsidTr="00A22EEC">
        <w:tc>
          <w:tcPr>
            <w:tcW w:w="988" w:type="dxa"/>
          </w:tcPr>
          <w:p w14:paraId="296DDFC8" w14:textId="77777777" w:rsidR="00070D94" w:rsidRPr="00F844AD" w:rsidRDefault="00070D94" w:rsidP="00A22EEC">
            <w:pPr>
              <w:jc w:val="right"/>
            </w:pPr>
            <w:sdt>
              <w:sdtPr>
                <w:id w:val="1373416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772EB280" w14:textId="77777777" w:rsidR="00070D94" w:rsidRPr="00F844AD" w:rsidRDefault="00070D94" w:rsidP="00A22EEC">
            <w:pPr>
              <w:tabs>
                <w:tab w:val="left" w:pos="720"/>
                <w:tab w:val="left" w:pos="1440"/>
                <w:tab w:val="left" w:pos="2160"/>
                <w:tab w:val="left" w:pos="2763"/>
              </w:tabs>
            </w:pPr>
            <w:r w:rsidRPr="00F844AD">
              <w:t>Canned Tuna, drained</w:t>
            </w:r>
          </w:p>
        </w:tc>
      </w:tr>
      <w:tr w:rsidR="00070D94" w:rsidRPr="00F844AD" w14:paraId="73B43CF3" w14:textId="77777777" w:rsidTr="00A22EEC">
        <w:tc>
          <w:tcPr>
            <w:tcW w:w="988" w:type="dxa"/>
          </w:tcPr>
          <w:p w14:paraId="1786C5BA" w14:textId="77777777" w:rsidR="00070D94" w:rsidRPr="00F844AD" w:rsidRDefault="00070D94" w:rsidP="00A22EEC">
            <w:pPr>
              <w:jc w:val="right"/>
            </w:pPr>
            <w:sdt>
              <w:sdtPr>
                <w:id w:val="-1908062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285C3043" w14:textId="77777777" w:rsidR="00070D94" w:rsidRPr="00F844AD" w:rsidRDefault="00070D94" w:rsidP="00A22EEC">
            <w:r w:rsidRPr="00F844AD">
              <w:t>Rainbow Trout</w:t>
            </w:r>
          </w:p>
        </w:tc>
      </w:tr>
      <w:tr w:rsidR="00070D94" w:rsidRPr="00F844AD" w14:paraId="05F7B1A5" w14:textId="77777777" w:rsidTr="00A22EEC">
        <w:tc>
          <w:tcPr>
            <w:tcW w:w="988" w:type="dxa"/>
          </w:tcPr>
          <w:p w14:paraId="64932279" w14:textId="77777777" w:rsidR="00070D94" w:rsidRPr="00F844AD" w:rsidRDefault="00070D94" w:rsidP="00A22EEC">
            <w:pPr>
              <w:jc w:val="right"/>
            </w:pPr>
            <w:sdt>
              <w:sdtPr>
                <w:id w:val="270128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7B9E60E2" w14:textId="77777777" w:rsidR="00070D94" w:rsidRPr="00F844AD" w:rsidRDefault="00070D94" w:rsidP="00A22EEC">
            <w:r w:rsidRPr="00F844AD">
              <w:t>Salmon</w:t>
            </w:r>
          </w:p>
        </w:tc>
      </w:tr>
      <w:tr w:rsidR="00070D94" w:rsidRPr="00F844AD" w14:paraId="3226C4A3" w14:textId="77777777" w:rsidTr="00A22EEC">
        <w:tc>
          <w:tcPr>
            <w:tcW w:w="988" w:type="dxa"/>
          </w:tcPr>
          <w:p w14:paraId="0A66BE04" w14:textId="77777777" w:rsidR="00070D94" w:rsidRPr="00F844AD" w:rsidRDefault="00070D94" w:rsidP="00A22EEC">
            <w:pPr>
              <w:jc w:val="right"/>
            </w:pPr>
            <w:sdt>
              <w:sdtPr>
                <w:id w:val="-1419867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22946656" w14:textId="77777777" w:rsidR="00070D94" w:rsidRPr="00F844AD" w:rsidRDefault="00070D94" w:rsidP="00A22EEC">
            <w:r w:rsidRPr="00F844AD">
              <w:t>Sardines</w:t>
            </w:r>
          </w:p>
        </w:tc>
      </w:tr>
      <w:tr w:rsidR="00070D94" w:rsidRPr="00F844AD" w14:paraId="6243A992" w14:textId="77777777" w:rsidTr="00A22EEC">
        <w:tc>
          <w:tcPr>
            <w:tcW w:w="988" w:type="dxa"/>
          </w:tcPr>
          <w:p w14:paraId="1452816D" w14:textId="77777777" w:rsidR="00070D94" w:rsidRPr="00F844AD" w:rsidRDefault="00070D94" w:rsidP="00A22EEC">
            <w:pPr>
              <w:jc w:val="right"/>
            </w:pPr>
            <w:sdt>
              <w:sdtPr>
                <w:id w:val="-1648049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3C3BEEC4" w14:textId="77777777" w:rsidR="00070D94" w:rsidRPr="00F844AD" w:rsidRDefault="00070D94" w:rsidP="00A22EEC">
            <w:r w:rsidRPr="00F844AD">
              <w:t>Snapper</w:t>
            </w:r>
          </w:p>
        </w:tc>
      </w:tr>
    </w:tbl>
    <w:p w14:paraId="58CD341C" w14:textId="77777777" w:rsidR="00070D9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5354E97E" w14:textId="77777777" w:rsidR="00070D9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7B8E6002" w14:textId="77777777" w:rsidR="00070D9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200639BE" w14:textId="77777777" w:rsidR="00070D9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29E2022B" w14:textId="77777777" w:rsidR="00070D9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5E7A04C9" w14:textId="77777777" w:rsidR="00070D9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0A1672B5" w14:textId="77777777" w:rsidR="00070D94" w:rsidRPr="007D67D4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1A3B3B82" w14:textId="77777777" w:rsidR="00070D94" w:rsidRDefault="00070D94" w:rsidP="00070D94">
      <w:r w:rsidRPr="007D67D4">
        <w:t>5) Are you aware of any nutrition supplements specific to AM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10F1513E" w14:textId="77777777" w:rsidTr="00A22EEC">
        <w:tc>
          <w:tcPr>
            <w:tcW w:w="988" w:type="dxa"/>
          </w:tcPr>
          <w:p w14:paraId="6D66B514" w14:textId="77777777" w:rsidR="00070D94" w:rsidRPr="00F844AD" w:rsidRDefault="00070D94" w:rsidP="00A22EEC">
            <w:pPr>
              <w:jc w:val="right"/>
            </w:pPr>
            <w:sdt>
              <w:sdtPr>
                <w:id w:val="-90325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183DABB7" w14:textId="77777777" w:rsidR="00070D94" w:rsidRPr="00F844AD" w:rsidRDefault="00070D94" w:rsidP="00A22EEC">
            <w:pPr>
              <w:jc w:val="both"/>
            </w:pPr>
            <w:r w:rsidRPr="00F844AD">
              <w:t>Yes</w:t>
            </w:r>
          </w:p>
        </w:tc>
      </w:tr>
      <w:tr w:rsidR="00070D94" w:rsidRPr="00F844AD" w14:paraId="280A8DC1" w14:textId="77777777" w:rsidTr="00A22EEC">
        <w:tc>
          <w:tcPr>
            <w:tcW w:w="988" w:type="dxa"/>
          </w:tcPr>
          <w:p w14:paraId="14C66F20" w14:textId="77777777" w:rsidR="00070D94" w:rsidRPr="00F844AD" w:rsidRDefault="00070D94" w:rsidP="00A22EEC">
            <w:pPr>
              <w:jc w:val="right"/>
            </w:pPr>
          </w:p>
        </w:tc>
        <w:tc>
          <w:tcPr>
            <w:tcW w:w="8022" w:type="dxa"/>
            <w:tcBorders>
              <w:bottom w:val="single" w:sz="4" w:space="0" w:color="000000"/>
            </w:tcBorders>
          </w:tcPr>
          <w:p w14:paraId="1BA1C990" w14:textId="77777777" w:rsidR="00070D94" w:rsidRPr="00F844AD" w:rsidRDefault="00070D94" w:rsidP="00070D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44AD">
              <w:rPr>
                <w:rFonts w:ascii="Times New Roman" w:hAnsi="Times New Roman" w:cs="Times New Roman"/>
                <w:sz w:val="24"/>
                <w:szCs w:val="24"/>
              </w:rPr>
              <w:t>Please specify what nutrients are included in supplements specific to AMD:</w:t>
            </w:r>
          </w:p>
          <w:p w14:paraId="28BE4FDD" w14:textId="77777777" w:rsidR="00070D94" w:rsidRPr="00F844AD" w:rsidRDefault="00070D94" w:rsidP="00A22EEC">
            <w:pPr>
              <w:jc w:val="both"/>
            </w:pPr>
          </w:p>
        </w:tc>
      </w:tr>
      <w:tr w:rsidR="00070D94" w:rsidRPr="00F844AD" w14:paraId="699A1B2D" w14:textId="77777777" w:rsidTr="00A22EEC">
        <w:tc>
          <w:tcPr>
            <w:tcW w:w="988" w:type="dxa"/>
          </w:tcPr>
          <w:p w14:paraId="37ECEEFE" w14:textId="77777777" w:rsidR="00070D94" w:rsidRPr="00F844AD" w:rsidRDefault="00070D94" w:rsidP="00A22EEC">
            <w:pPr>
              <w:jc w:val="right"/>
            </w:pPr>
          </w:p>
        </w:tc>
        <w:tc>
          <w:tcPr>
            <w:tcW w:w="8022" w:type="dxa"/>
            <w:tcBorders>
              <w:top w:val="single" w:sz="4" w:space="0" w:color="000000"/>
              <w:bottom w:val="single" w:sz="4" w:space="0" w:color="000000"/>
            </w:tcBorders>
          </w:tcPr>
          <w:p w14:paraId="179963DD" w14:textId="77777777" w:rsidR="00070D94" w:rsidRDefault="00070D94" w:rsidP="00070D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sz w:val="24"/>
                <w:szCs w:val="24"/>
              </w:rPr>
            </w:pPr>
            <w:r w:rsidRPr="00F844AD">
              <w:rPr>
                <w:rFonts w:ascii="Times New Roman" w:hAnsi="Times New Roman" w:cs="Times New Roman"/>
                <w:sz w:val="24"/>
                <w:szCs w:val="24"/>
              </w:rPr>
              <w:t>Please specify the names/brands of nutrition supplements specific to AMD:</w:t>
            </w:r>
          </w:p>
          <w:p w14:paraId="7298C3BD" w14:textId="77777777" w:rsidR="00070D94" w:rsidRPr="00F844AD" w:rsidRDefault="00070D94" w:rsidP="00A22EEC">
            <w:pPr>
              <w:pStyle w:val="ListParagraph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0D94" w:rsidRPr="00F844AD" w14:paraId="1BE4B711" w14:textId="77777777" w:rsidTr="00A22EEC">
        <w:tc>
          <w:tcPr>
            <w:tcW w:w="988" w:type="dxa"/>
          </w:tcPr>
          <w:p w14:paraId="58116E61" w14:textId="77777777" w:rsidR="00070D94" w:rsidRPr="00F844AD" w:rsidRDefault="00070D94" w:rsidP="00A22EEC">
            <w:pPr>
              <w:jc w:val="right"/>
            </w:pPr>
            <w:sdt>
              <w:sdtPr>
                <w:id w:val="15606686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top w:val="single" w:sz="4" w:space="0" w:color="000000"/>
            </w:tcBorders>
          </w:tcPr>
          <w:p w14:paraId="2FC461B2" w14:textId="77777777" w:rsidR="00070D94" w:rsidRPr="00F844AD" w:rsidRDefault="00070D94" w:rsidP="00A22EEC">
            <w:pPr>
              <w:jc w:val="both"/>
            </w:pPr>
            <w:r w:rsidRPr="00F844AD">
              <w:t>Not sure</w:t>
            </w:r>
          </w:p>
        </w:tc>
      </w:tr>
    </w:tbl>
    <w:p w14:paraId="304FD301" w14:textId="77777777" w:rsidR="00070D94" w:rsidRPr="007D67D4" w:rsidRDefault="00070D94" w:rsidP="00070D94"/>
    <w:p w14:paraId="015EA050" w14:textId="77777777" w:rsidR="00070D94" w:rsidRDefault="00070D94" w:rsidP="00070D94">
      <w:r w:rsidRPr="007D67D4">
        <w:t>6) Please indicate your profess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544C9263" w14:textId="77777777" w:rsidTr="00A22EEC">
        <w:tc>
          <w:tcPr>
            <w:tcW w:w="988" w:type="dxa"/>
          </w:tcPr>
          <w:p w14:paraId="2638D376" w14:textId="77777777" w:rsidR="00070D94" w:rsidRPr="00F844AD" w:rsidRDefault="00070D94" w:rsidP="00A22EEC">
            <w:pPr>
              <w:jc w:val="right"/>
            </w:pPr>
            <w:sdt>
              <w:sdtPr>
                <w:id w:val="-1645805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bottom w:val="single" w:sz="4" w:space="0" w:color="000000"/>
            </w:tcBorders>
          </w:tcPr>
          <w:p w14:paraId="6D152AC2" w14:textId="77777777" w:rsidR="00070D94" w:rsidRDefault="00070D94" w:rsidP="00A22EEC">
            <w:pPr>
              <w:jc w:val="both"/>
            </w:pPr>
            <w:r w:rsidRPr="00F844AD">
              <w:t>Dietitian, years practising:</w:t>
            </w:r>
          </w:p>
          <w:p w14:paraId="60165876" w14:textId="77777777" w:rsidR="00070D94" w:rsidRPr="00F844AD" w:rsidRDefault="00070D94" w:rsidP="00A22EEC">
            <w:pPr>
              <w:jc w:val="both"/>
            </w:pPr>
          </w:p>
        </w:tc>
      </w:tr>
      <w:tr w:rsidR="00070D94" w:rsidRPr="00F844AD" w14:paraId="5BC216FD" w14:textId="77777777" w:rsidTr="00A22EEC">
        <w:tc>
          <w:tcPr>
            <w:tcW w:w="988" w:type="dxa"/>
          </w:tcPr>
          <w:p w14:paraId="1898D2E8" w14:textId="77777777" w:rsidR="00070D94" w:rsidRPr="00F844AD" w:rsidRDefault="00070D94" w:rsidP="00A22EEC">
            <w:pPr>
              <w:jc w:val="right"/>
            </w:pPr>
            <w:sdt>
              <w:sdtPr>
                <w:id w:val="-14155493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top w:val="single" w:sz="4" w:space="0" w:color="000000"/>
            </w:tcBorders>
          </w:tcPr>
          <w:p w14:paraId="39DFDA2F" w14:textId="77777777" w:rsidR="00070D94" w:rsidRPr="00F844AD" w:rsidRDefault="00070D94" w:rsidP="00A22EEC">
            <w:pPr>
              <w:jc w:val="both"/>
            </w:pPr>
            <w:r w:rsidRPr="00F844AD">
              <w:t>Dietetic student</w:t>
            </w:r>
          </w:p>
        </w:tc>
      </w:tr>
      <w:tr w:rsidR="00070D94" w:rsidRPr="00F844AD" w14:paraId="69E2011B" w14:textId="77777777" w:rsidTr="00A22EEC">
        <w:tc>
          <w:tcPr>
            <w:tcW w:w="988" w:type="dxa"/>
          </w:tcPr>
          <w:p w14:paraId="3FF8C08D" w14:textId="77777777" w:rsidR="00070D94" w:rsidRPr="00F844AD" w:rsidRDefault="00070D94" w:rsidP="00A22EEC">
            <w:pPr>
              <w:jc w:val="right"/>
            </w:pPr>
            <w:sdt>
              <w:sdtPr>
                <w:id w:val="-195167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  <w:tcBorders>
              <w:bottom w:val="single" w:sz="4" w:space="0" w:color="000000"/>
            </w:tcBorders>
          </w:tcPr>
          <w:p w14:paraId="44FFB67E" w14:textId="77777777" w:rsidR="00070D94" w:rsidRDefault="00070D94" w:rsidP="00A22EEC">
            <w:pPr>
              <w:jc w:val="both"/>
            </w:pPr>
            <w:r w:rsidRPr="00F844AD">
              <w:t>Other, specify:</w:t>
            </w:r>
          </w:p>
          <w:p w14:paraId="2108CE60" w14:textId="77777777" w:rsidR="00070D94" w:rsidRPr="00F844AD" w:rsidRDefault="00070D94" w:rsidP="00A22EEC">
            <w:pPr>
              <w:jc w:val="both"/>
            </w:pPr>
          </w:p>
        </w:tc>
      </w:tr>
    </w:tbl>
    <w:p w14:paraId="1E51468C" w14:textId="77777777" w:rsidR="00070D94" w:rsidRDefault="00070D94" w:rsidP="00070D94"/>
    <w:p w14:paraId="2F0C2541" w14:textId="77777777" w:rsidR="00070D94" w:rsidRDefault="00070D94" w:rsidP="00070D94"/>
    <w:p w14:paraId="7FFDF185" w14:textId="77777777" w:rsidR="00070D94" w:rsidRPr="007D67D4" w:rsidRDefault="00070D94" w:rsidP="00070D94">
      <w:pPr>
        <w:rPr>
          <w:color w:val="000000"/>
          <w:lang w:eastAsia="en-AU"/>
        </w:rPr>
      </w:pPr>
    </w:p>
    <w:p w14:paraId="4C278363" w14:textId="77777777" w:rsidR="00070D94" w:rsidRPr="007D67D4" w:rsidRDefault="00070D94" w:rsidP="00070D94">
      <w:pPr>
        <w:rPr>
          <w:b/>
          <w:color w:val="000000"/>
          <w:lang w:eastAsia="en-AU"/>
        </w:rPr>
      </w:pPr>
    </w:p>
    <w:p w14:paraId="22E84169" w14:textId="77777777" w:rsidR="00070D94" w:rsidRPr="007D67D4" w:rsidRDefault="00070D94" w:rsidP="00070D94">
      <w:pPr>
        <w:rPr>
          <w:b/>
          <w:color w:val="000000"/>
          <w:lang w:eastAsia="en-AU"/>
        </w:rPr>
      </w:pPr>
      <w:r w:rsidRPr="007D67D4">
        <w:rPr>
          <w:b/>
          <w:color w:val="000000"/>
          <w:lang w:eastAsia="en-AU"/>
        </w:rPr>
        <w:t>Workshop Evaluation and Feedback</w:t>
      </w:r>
    </w:p>
    <w:p w14:paraId="432227D2" w14:textId="77777777" w:rsidR="00070D94" w:rsidRPr="007D67D4" w:rsidRDefault="00070D94" w:rsidP="00070D94">
      <w:pPr>
        <w:rPr>
          <w:color w:val="000000"/>
          <w:lang w:eastAsia="en-AU"/>
        </w:rPr>
      </w:pPr>
    </w:p>
    <w:p w14:paraId="105E727E" w14:textId="77777777" w:rsidR="00070D94" w:rsidRPr="007D67D4" w:rsidRDefault="00070D94" w:rsidP="00070D94">
      <w:pPr>
        <w:rPr>
          <w:color w:val="000000"/>
          <w:lang w:eastAsia="en-AU"/>
        </w:rPr>
      </w:pPr>
    </w:p>
    <w:p w14:paraId="125AFF07" w14:textId="77777777" w:rsidR="00070D94" w:rsidRPr="007D67D4" w:rsidRDefault="00070D94" w:rsidP="00070D94">
      <w:pPr>
        <w:rPr>
          <w:color w:val="000000"/>
          <w:lang w:eastAsia="en-AU"/>
        </w:rPr>
      </w:pPr>
      <w:r w:rsidRPr="007D67D4">
        <w:rPr>
          <w:color w:val="000000"/>
          <w:lang w:eastAsia="en-AU"/>
        </w:rPr>
        <w:t>1) Rate your satisfaction with the workshop</w:t>
      </w:r>
    </w:p>
    <w:p w14:paraId="47F66C4F" w14:textId="77777777" w:rsidR="00070D94" w:rsidRPr="007D67D4" w:rsidRDefault="00070D94" w:rsidP="00070D94">
      <w:pPr>
        <w:rPr>
          <w:color w:val="000000"/>
          <w:lang w:eastAsia="en-AU"/>
        </w:rPr>
      </w:pPr>
    </w:p>
    <w:p w14:paraId="53A5F873" w14:textId="77777777" w:rsidR="00070D94" w:rsidRPr="007D67D4" w:rsidRDefault="00070D94" w:rsidP="00070D94">
      <w:pPr>
        <w:rPr>
          <w:color w:val="000000"/>
          <w:lang w:eastAsia="en-AU"/>
        </w:rPr>
      </w:pPr>
    </w:p>
    <w:tbl>
      <w:tblPr>
        <w:tblStyle w:val="TableGrid"/>
        <w:tblW w:w="8667" w:type="dxa"/>
        <w:tblInd w:w="360" w:type="dxa"/>
        <w:tblLook w:val="04A0" w:firstRow="1" w:lastRow="0" w:firstColumn="1" w:lastColumn="0" w:noHBand="0" w:noVBand="1"/>
      </w:tblPr>
      <w:tblGrid>
        <w:gridCol w:w="1733"/>
        <w:gridCol w:w="1733"/>
        <w:gridCol w:w="1733"/>
        <w:gridCol w:w="1733"/>
        <w:gridCol w:w="1735"/>
      </w:tblGrid>
      <w:tr w:rsidR="00070D94" w:rsidRPr="007D67D4" w14:paraId="74CC9A47" w14:textId="77777777" w:rsidTr="00A22EEC">
        <w:trPr>
          <w:trHeight w:val="519"/>
        </w:trPr>
        <w:tc>
          <w:tcPr>
            <w:tcW w:w="1733" w:type="dxa"/>
            <w:vAlign w:val="center"/>
          </w:tcPr>
          <w:p w14:paraId="2139473E" w14:textId="77777777" w:rsidR="00070D94" w:rsidRPr="007D67D4" w:rsidRDefault="00070D94" w:rsidP="00A22EEC">
            <w:pPr>
              <w:jc w:val="center"/>
              <w:rPr>
                <w:color w:val="000000"/>
                <w:lang w:eastAsia="en-AU"/>
              </w:rPr>
            </w:pPr>
            <w:r w:rsidRPr="007D67D4">
              <w:rPr>
                <w:color w:val="000000"/>
                <w:lang w:eastAsia="en-AU"/>
              </w:rPr>
              <w:t>Very dissatisfied</w:t>
            </w:r>
          </w:p>
        </w:tc>
        <w:tc>
          <w:tcPr>
            <w:tcW w:w="1733" w:type="dxa"/>
            <w:vAlign w:val="center"/>
          </w:tcPr>
          <w:p w14:paraId="2D6EEBD8" w14:textId="77777777" w:rsidR="00070D94" w:rsidRPr="007D67D4" w:rsidRDefault="00070D94" w:rsidP="00A22EEC">
            <w:pPr>
              <w:jc w:val="center"/>
              <w:rPr>
                <w:color w:val="000000"/>
                <w:lang w:eastAsia="en-AU"/>
              </w:rPr>
            </w:pPr>
            <w:r w:rsidRPr="007D67D4">
              <w:rPr>
                <w:color w:val="000000"/>
                <w:lang w:eastAsia="en-AU"/>
              </w:rPr>
              <w:t>Dissatisfied</w:t>
            </w:r>
          </w:p>
        </w:tc>
        <w:tc>
          <w:tcPr>
            <w:tcW w:w="1733" w:type="dxa"/>
            <w:vAlign w:val="center"/>
          </w:tcPr>
          <w:p w14:paraId="135A7A8A" w14:textId="77777777" w:rsidR="00070D94" w:rsidRPr="007D67D4" w:rsidRDefault="00070D94" w:rsidP="00A22EEC">
            <w:pPr>
              <w:jc w:val="center"/>
              <w:rPr>
                <w:color w:val="000000"/>
                <w:lang w:eastAsia="en-AU"/>
              </w:rPr>
            </w:pPr>
            <w:r w:rsidRPr="007D67D4">
              <w:rPr>
                <w:color w:val="000000"/>
                <w:lang w:eastAsia="en-AU"/>
              </w:rPr>
              <w:t>Neither</w:t>
            </w:r>
          </w:p>
        </w:tc>
        <w:tc>
          <w:tcPr>
            <w:tcW w:w="1733" w:type="dxa"/>
            <w:vAlign w:val="center"/>
          </w:tcPr>
          <w:p w14:paraId="111BB509" w14:textId="77777777" w:rsidR="00070D94" w:rsidRPr="007D67D4" w:rsidRDefault="00070D94" w:rsidP="00A22EEC">
            <w:pPr>
              <w:jc w:val="center"/>
              <w:rPr>
                <w:color w:val="000000"/>
                <w:lang w:eastAsia="en-AU"/>
              </w:rPr>
            </w:pPr>
            <w:r w:rsidRPr="007D67D4">
              <w:rPr>
                <w:color w:val="000000"/>
                <w:lang w:eastAsia="en-AU"/>
              </w:rPr>
              <w:t>Satisfied</w:t>
            </w:r>
          </w:p>
        </w:tc>
        <w:tc>
          <w:tcPr>
            <w:tcW w:w="1735" w:type="dxa"/>
            <w:vAlign w:val="center"/>
          </w:tcPr>
          <w:p w14:paraId="6EFCD6E2" w14:textId="77777777" w:rsidR="00070D94" w:rsidRPr="007D67D4" w:rsidRDefault="00070D94" w:rsidP="00A22EEC">
            <w:pPr>
              <w:jc w:val="center"/>
              <w:rPr>
                <w:color w:val="000000"/>
                <w:lang w:eastAsia="en-AU"/>
              </w:rPr>
            </w:pPr>
            <w:r w:rsidRPr="007D67D4">
              <w:rPr>
                <w:color w:val="000000"/>
                <w:lang w:eastAsia="en-AU"/>
              </w:rPr>
              <w:t>Very satisfied</w:t>
            </w:r>
          </w:p>
        </w:tc>
      </w:tr>
    </w:tbl>
    <w:p w14:paraId="6847917F" w14:textId="77777777" w:rsidR="00070D94" w:rsidRPr="007D67D4" w:rsidRDefault="00070D94" w:rsidP="00070D94">
      <w:pPr>
        <w:rPr>
          <w:lang w:eastAsia="en-AU"/>
        </w:rPr>
      </w:pPr>
    </w:p>
    <w:p w14:paraId="1CA5B125" w14:textId="77777777" w:rsidR="00070D94" w:rsidRPr="007D67D4" w:rsidRDefault="00070D94" w:rsidP="00070D94">
      <w:pPr>
        <w:rPr>
          <w:lang w:eastAsia="en-AU"/>
        </w:rPr>
      </w:pPr>
    </w:p>
    <w:p w14:paraId="1B89A386" w14:textId="77777777" w:rsidR="00070D94" w:rsidRDefault="00070D94" w:rsidP="00070D94">
      <w:pPr>
        <w:textAlignment w:val="baseline"/>
        <w:rPr>
          <w:color w:val="000000"/>
          <w:lang w:eastAsia="en-AU"/>
        </w:rPr>
      </w:pPr>
      <w:r w:rsidRPr="007D67D4">
        <w:rPr>
          <w:color w:val="000000"/>
          <w:lang w:eastAsia="en-AU"/>
        </w:rPr>
        <w:t>2) Would you recommend this workshop to other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2"/>
      </w:tblGrid>
      <w:tr w:rsidR="00070D94" w:rsidRPr="00F844AD" w14:paraId="3AC43F10" w14:textId="77777777" w:rsidTr="00A22EEC">
        <w:tc>
          <w:tcPr>
            <w:tcW w:w="988" w:type="dxa"/>
          </w:tcPr>
          <w:p w14:paraId="0A52FF4F" w14:textId="77777777" w:rsidR="00070D94" w:rsidRPr="00F844AD" w:rsidRDefault="00070D94" w:rsidP="00A22EEC">
            <w:pPr>
              <w:jc w:val="right"/>
            </w:pPr>
            <w:sdt>
              <w:sdtPr>
                <w:id w:val="1886052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2D1932F2" w14:textId="77777777" w:rsidR="00070D94" w:rsidRPr="00F844AD" w:rsidRDefault="00070D94" w:rsidP="00A22EEC">
            <w:pPr>
              <w:jc w:val="both"/>
            </w:pPr>
            <w:r>
              <w:t>Yes</w:t>
            </w:r>
          </w:p>
        </w:tc>
      </w:tr>
      <w:tr w:rsidR="00070D94" w:rsidRPr="00F844AD" w14:paraId="059012DA" w14:textId="77777777" w:rsidTr="00A22EEC">
        <w:tc>
          <w:tcPr>
            <w:tcW w:w="988" w:type="dxa"/>
          </w:tcPr>
          <w:p w14:paraId="15B417CA" w14:textId="77777777" w:rsidR="00070D94" w:rsidRPr="00F844AD" w:rsidRDefault="00070D94" w:rsidP="00A22EEC">
            <w:pPr>
              <w:jc w:val="right"/>
            </w:pPr>
            <w:sdt>
              <w:sdtPr>
                <w:id w:val="9238367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F844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022" w:type="dxa"/>
          </w:tcPr>
          <w:p w14:paraId="39016518" w14:textId="77777777" w:rsidR="00070D94" w:rsidRPr="00F844AD" w:rsidRDefault="00070D94" w:rsidP="00A22EEC">
            <w:pPr>
              <w:jc w:val="both"/>
            </w:pPr>
            <w:r>
              <w:t>No</w:t>
            </w:r>
          </w:p>
        </w:tc>
      </w:tr>
    </w:tbl>
    <w:p w14:paraId="032FF377" w14:textId="77777777" w:rsidR="00070D94" w:rsidRPr="007F3B5E" w:rsidRDefault="00070D94" w:rsidP="00070D94">
      <w:pPr>
        <w:tabs>
          <w:tab w:val="left" w:pos="720"/>
          <w:tab w:val="left" w:pos="1440"/>
          <w:tab w:val="left" w:pos="2160"/>
          <w:tab w:val="left" w:pos="2763"/>
        </w:tabs>
      </w:pPr>
    </w:p>
    <w:p w14:paraId="619BCD88" w14:textId="77777777" w:rsidR="00070D94" w:rsidRPr="007D67D4" w:rsidRDefault="00070D94" w:rsidP="00070D94">
      <w:pPr>
        <w:textAlignment w:val="baseline"/>
        <w:rPr>
          <w:color w:val="000000"/>
          <w:lang w:eastAsia="en-AU"/>
        </w:rPr>
      </w:pPr>
      <w:r w:rsidRPr="007D67D4">
        <w:rPr>
          <w:color w:val="000000"/>
          <w:lang w:eastAsia="en-AU"/>
        </w:rPr>
        <w:t>3) Do you have any suggestions to improve the workshop or any other comments?</w:t>
      </w:r>
    </w:p>
    <w:p w14:paraId="3128C82E" w14:textId="77777777" w:rsidR="00070D94" w:rsidRPr="007D67D4" w:rsidRDefault="00070D94" w:rsidP="00070D94"/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16"/>
      </w:tblGrid>
      <w:tr w:rsidR="00070D94" w:rsidRPr="007D67D4" w14:paraId="4A7A148D" w14:textId="77777777" w:rsidTr="00A22EEC">
        <w:trPr>
          <w:trHeight w:val="283"/>
        </w:trPr>
        <w:tc>
          <w:tcPr>
            <w:tcW w:w="9016" w:type="dxa"/>
          </w:tcPr>
          <w:p w14:paraId="04945B2A" w14:textId="77777777" w:rsidR="00070D94" w:rsidRPr="007D67D4" w:rsidRDefault="00070D94" w:rsidP="00A22EEC"/>
        </w:tc>
      </w:tr>
      <w:tr w:rsidR="00070D94" w:rsidRPr="007D67D4" w14:paraId="0A18C58A" w14:textId="77777777" w:rsidTr="00A22EEC">
        <w:trPr>
          <w:trHeight w:val="283"/>
        </w:trPr>
        <w:tc>
          <w:tcPr>
            <w:tcW w:w="9016" w:type="dxa"/>
          </w:tcPr>
          <w:p w14:paraId="48734B33" w14:textId="77777777" w:rsidR="00070D94" w:rsidRPr="007D67D4" w:rsidRDefault="00070D94" w:rsidP="00A22EEC"/>
        </w:tc>
      </w:tr>
      <w:tr w:rsidR="00070D94" w:rsidRPr="007D67D4" w14:paraId="1A2CB7C3" w14:textId="77777777" w:rsidTr="00A22EEC">
        <w:trPr>
          <w:trHeight w:val="283"/>
        </w:trPr>
        <w:tc>
          <w:tcPr>
            <w:tcW w:w="9016" w:type="dxa"/>
          </w:tcPr>
          <w:p w14:paraId="735EE2B9" w14:textId="77777777" w:rsidR="00070D94" w:rsidRPr="007D67D4" w:rsidRDefault="00070D94" w:rsidP="00A22EEC"/>
        </w:tc>
      </w:tr>
      <w:tr w:rsidR="00070D94" w:rsidRPr="007D67D4" w14:paraId="4FF92D67" w14:textId="77777777" w:rsidTr="00A22EEC">
        <w:trPr>
          <w:trHeight w:val="283"/>
        </w:trPr>
        <w:tc>
          <w:tcPr>
            <w:tcW w:w="9016" w:type="dxa"/>
          </w:tcPr>
          <w:p w14:paraId="409284B0" w14:textId="77777777" w:rsidR="00070D94" w:rsidRPr="007D67D4" w:rsidRDefault="00070D94" w:rsidP="00A22EEC"/>
        </w:tc>
      </w:tr>
      <w:tr w:rsidR="00070D94" w:rsidRPr="007D67D4" w14:paraId="7A5E57AA" w14:textId="77777777" w:rsidTr="00A22EEC">
        <w:trPr>
          <w:trHeight w:val="283"/>
        </w:trPr>
        <w:tc>
          <w:tcPr>
            <w:tcW w:w="9016" w:type="dxa"/>
          </w:tcPr>
          <w:p w14:paraId="254F9D9D" w14:textId="77777777" w:rsidR="00070D94" w:rsidRPr="007D67D4" w:rsidRDefault="00070D94" w:rsidP="00A22EEC"/>
        </w:tc>
      </w:tr>
    </w:tbl>
    <w:p w14:paraId="33B0337E" w14:textId="77777777" w:rsidR="00691508" w:rsidRDefault="00691508"/>
    <w:sectPr w:rsidR="00691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EF491E"/>
    <w:multiLevelType w:val="hybridMultilevel"/>
    <w:tmpl w:val="49AEE960"/>
    <w:lvl w:ilvl="0" w:tplc="E62E097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569AC"/>
    <w:multiLevelType w:val="hybridMultilevel"/>
    <w:tmpl w:val="49AEE960"/>
    <w:lvl w:ilvl="0" w:tplc="E62E097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D94"/>
    <w:rsid w:val="00070D94"/>
    <w:rsid w:val="0069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57F40"/>
  <w15:chartTrackingRefBased/>
  <w15:docId w15:val="{5074B88F-C546-4CF3-B848-6D39AD51D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D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D9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070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0D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ng</dc:creator>
  <cp:keywords/>
  <dc:description/>
  <cp:lastModifiedBy>Diana Tang</cp:lastModifiedBy>
  <cp:revision>1</cp:revision>
  <dcterms:created xsi:type="dcterms:W3CDTF">2021-03-25T02:23:00Z</dcterms:created>
  <dcterms:modified xsi:type="dcterms:W3CDTF">2021-03-25T02:24:00Z</dcterms:modified>
</cp:coreProperties>
</file>